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A9C96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</w:rPr>
      </w:pPr>
      <w:r w:rsidRPr="008C163D">
        <w:rPr>
          <w:rFonts w:ascii="Calibri" w:eastAsia="Calibri" w:hAnsi="Calibri" w:cs="Calibri"/>
        </w:rPr>
        <w:t xml:space="preserve">Title: </w:t>
      </w:r>
    </w:p>
    <w:p w14:paraId="7246299D" w14:textId="77777777" w:rsidR="008C163D" w:rsidRPr="008C163D" w:rsidRDefault="008C163D" w:rsidP="008C163D">
      <w:pPr>
        <w:spacing w:line="480" w:lineRule="auto"/>
        <w:rPr>
          <w:rFonts w:ascii="Calibri" w:eastAsia="Calibri" w:hAnsi="Calibri" w:cs="Times New Roman"/>
          <w:sz w:val="16"/>
          <w:szCs w:val="16"/>
        </w:rPr>
      </w:pPr>
      <w:bookmarkStart w:id="0" w:name="_Hlk59948650"/>
      <w:r w:rsidRPr="008C163D">
        <w:rPr>
          <w:rFonts w:ascii="Calibri" w:eastAsia="Calibri" w:hAnsi="Calibri" w:cs="Calibri"/>
        </w:rPr>
        <w:t xml:space="preserve">Baseline liver steatosis has no impact on liver metastases and overall survival in rectal cancer </w:t>
      </w:r>
      <w:proofErr w:type="gramStart"/>
      <w:r w:rsidRPr="008C163D">
        <w:rPr>
          <w:rFonts w:ascii="Calibri" w:eastAsia="Calibri" w:hAnsi="Calibri" w:cs="Calibri"/>
        </w:rPr>
        <w:t>patients</w:t>
      </w:r>
      <w:proofErr w:type="gramEnd"/>
      <w:r w:rsidRPr="008C163D">
        <w:rPr>
          <w:rFonts w:ascii="Calibri" w:eastAsia="Calibri" w:hAnsi="Calibri" w:cs="Calibri"/>
          <w:sz w:val="16"/>
          <w:szCs w:val="16"/>
        </w:rPr>
        <w:t xml:space="preserve"> </w:t>
      </w:r>
      <w:bookmarkEnd w:id="0"/>
    </w:p>
    <w:p w14:paraId="08B76772" w14:textId="77777777" w:rsidR="008C163D" w:rsidRPr="008C163D" w:rsidRDefault="008C163D" w:rsidP="008C163D">
      <w:pPr>
        <w:spacing w:line="480" w:lineRule="auto"/>
        <w:rPr>
          <w:rFonts w:ascii="Calibri" w:eastAsia="Calibri" w:hAnsi="Calibri" w:cs="Times New Roman"/>
          <w:lang w:val="it-IT"/>
        </w:rPr>
      </w:pPr>
      <w:proofErr w:type="spellStart"/>
      <w:r w:rsidRPr="008C163D">
        <w:rPr>
          <w:rFonts w:ascii="Calibri" w:eastAsia="Calibri" w:hAnsi="Calibri" w:cs="Calibri"/>
          <w:lang w:val="it-IT"/>
        </w:rPr>
        <w:t>Authors</w:t>
      </w:r>
      <w:proofErr w:type="spellEnd"/>
      <w:r w:rsidRPr="008C163D">
        <w:rPr>
          <w:rFonts w:ascii="Calibri" w:eastAsia="Calibri" w:hAnsi="Calibri" w:cs="Calibri"/>
          <w:lang w:val="it-IT"/>
        </w:rPr>
        <w:t>: Besutti Giulia</w:t>
      </w:r>
      <w:r w:rsidRPr="008C163D">
        <w:rPr>
          <w:rFonts w:ascii="Calibri" w:eastAsia="Calibri" w:hAnsi="Calibri" w:cs="Calibri"/>
          <w:vertAlign w:val="superscript"/>
          <w:lang w:val="it-IT"/>
        </w:rPr>
        <w:t>1,2</w:t>
      </w:r>
      <w:r w:rsidRPr="008C163D">
        <w:rPr>
          <w:rFonts w:ascii="Calibri" w:eastAsia="Calibri" w:hAnsi="Calibri" w:cs="Calibri"/>
          <w:lang w:val="it-IT"/>
        </w:rPr>
        <w:t>, Damato Angela</w:t>
      </w:r>
      <w:r w:rsidRPr="008C163D">
        <w:rPr>
          <w:rFonts w:ascii="Calibri" w:eastAsia="Calibri" w:hAnsi="Calibri" w:cs="Calibri"/>
          <w:vertAlign w:val="superscript"/>
          <w:lang w:val="it-IT"/>
        </w:rPr>
        <w:t>3,4</w:t>
      </w:r>
      <w:r w:rsidRPr="008C163D">
        <w:rPr>
          <w:rFonts w:ascii="Calibri" w:eastAsia="Calibri" w:hAnsi="Calibri" w:cs="Calibri"/>
          <w:lang w:val="it-IT"/>
        </w:rPr>
        <w:t>, Venturelli Francesco</w:t>
      </w:r>
      <w:r w:rsidRPr="008C163D">
        <w:rPr>
          <w:rFonts w:ascii="Calibri" w:eastAsia="Calibri" w:hAnsi="Calibri" w:cs="Calibri"/>
          <w:vertAlign w:val="superscript"/>
          <w:lang w:val="it-IT"/>
        </w:rPr>
        <w:t>5</w:t>
      </w:r>
      <w:r w:rsidRPr="008C163D">
        <w:rPr>
          <w:rFonts w:ascii="Calibri" w:eastAsia="Calibri" w:hAnsi="Calibri" w:cs="Calibri"/>
          <w:lang w:val="it-IT"/>
        </w:rPr>
        <w:t>, Bonelli Candida</w:t>
      </w:r>
      <w:r w:rsidRPr="008C163D">
        <w:rPr>
          <w:rFonts w:ascii="Calibri" w:eastAsia="Calibri" w:hAnsi="Calibri" w:cs="Calibri"/>
          <w:vertAlign w:val="superscript"/>
          <w:lang w:val="it-IT"/>
        </w:rPr>
        <w:t>3</w:t>
      </w:r>
      <w:r w:rsidRPr="008C163D">
        <w:rPr>
          <w:rFonts w:ascii="Calibri" w:eastAsia="Calibri" w:hAnsi="Calibri" w:cs="Calibri"/>
          <w:lang w:val="it-IT"/>
        </w:rPr>
        <w:t>, Vicentini Massimo</w:t>
      </w:r>
      <w:r w:rsidRPr="008C163D">
        <w:rPr>
          <w:rFonts w:ascii="Calibri" w:eastAsia="Calibri" w:hAnsi="Calibri" w:cs="Calibri"/>
          <w:vertAlign w:val="superscript"/>
          <w:lang w:val="it-IT"/>
        </w:rPr>
        <w:t>5</w:t>
      </w:r>
      <w:r w:rsidRPr="008C163D">
        <w:rPr>
          <w:rFonts w:ascii="Calibri" w:eastAsia="Calibri" w:hAnsi="Calibri" w:cs="Calibri"/>
          <w:lang w:val="it-IT"/>
        </w:rPr>
        <w:t>, Monelli Filippo</w:t>
      </w:r>
      <w:r w:rsidRPr="008C163D">
        <w:rPr>
          <w:rFonts w:ascii="Calibri" w:eastAsia="Calibri" w:hAnsi="Calibri" w:cs="Calibri"/>
          <w:vertAlign w:val="superscript"/>
          <w:lang w:val="it-IT"/>
        </w:rPr>
        <w:t>1,2</w:t>
      </w:r>
      <w:r w:rsidRPr="008C163D">
        <w:rPr>
          <w:rFonts w:ascii="Calibri" w:eastAsia="Calibri" w:hAnsi="Calibri" w:cs="Calibri"/>
          <w:lang w:val="it-IT"/>
        </w:rPr>
        <w:t>, Mancuso Pamela</w:t>
      </w:r>
      <w:r w:rsidRPr="008C163D">
        <w:rPr>
          <w:rFonts w:ascii="Calibri" w:eastAsia="Calibri" w:hAnsi="Calibri" w:cs="Calibri"/>
          <w:vertAlign w:val="superscript"/>
          <w:lang w:val="it-IT"/>
        </w:rPr>
        <w:t>5</w:t>
      </w:r>
      <w:r w:rsidRPr="008C163D">
        <w:rPr>
          <w:rFonts w:ascii="Calibri" w:eastAsia="Calibri" w:hAnsi="Calibri" w:cs="Calibri"/>
          <w:lang w:val="it-IT"/>
        </w:rPr>
        <w:t>, Ligabue Guido</w:t>
      </w:r>
      <w:r w:rsidRPr="008C163D">
        <w:rPr>
          <w:rFonts w:ascii="Calibri" w:eastAsia="Calibri" w:hAnsi="Calibri" w:cs="Calibri"/>
          <w:vertAlign w:val="superscript"/>
          <w:lang w:val="it-IT"/>
        </w:rPr>
        <w:t>6</w:t>
      </w:r>
      <w:r w:rsidRPr="008C163D">
        <w:rPr>
          <w:rFonts w:ascii="Calibri" w:eastAsia="Calibri" w:hAnsi="Calibri" w:cs="Calibri"/>
          <w:lang w:val="it-IT"/>
        </w:rPr>
        <w:t xml:space="preserve">, </w:t>
      </w:r>
      <w:proofErr w:type="spellStart"/>
      <w:r w:rsidRPr="008C163D">
        <w:rPr>
          <w:rFonts w:ascii="Calibri" w:eastAsia="Calibri" w:hAnsi="Calibri" w:cs="Calibri"/>
          <w:lang w:val="it-IT"/>
        </w:rPr>
        <w:t>Pattacini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Pierpaolo</w:t>
      </w:r>
      <w:r w:rsidRPr="008C163D">
        <w:rPr>
          <w:rFonts w:ascii="Calibri" w:eastAsia="Calibri" w:hAnsi="Calibri" w:cs="Calibri"/>
          <w:vertAlign w:val="superscript"/>
          <w:lang w:val="it-IT"/>
        </w:rPr>
        <w:t>2</w:t>
      </w:r>
      <w:r w:rsidRPr="008C163D">
        <w:rPr>
          <w:rFonts w:ascii="Calibri" w:eastAsia="Calibri" w:hAnsi="Calibri" w:cs="Calibri"/>
          <w:lang w:val="it-IT"/>
        </w:rPr>
        <w:t>, Pinto Carmine</w:t>
      </w:r>
      <w:r w:rsidRPr="008C163D">
        <w:rPr>
          <w:rFonts w:ascii="Calibri" w:eastAsia="Calibri" w:hAnsi="Calibri" w:cs="Calibri"/>
          <w:vertAlign w:val="superscript"/>
          <w:lang w:val="it-IT"/>
        </w:rPr>
        <w:t>3</w:t>
      </w:r>
      <w:r w:rsidRPr="008C163D">
        <w:rPr>
          <w:rFonts w:ascii="Calibri" w:eastAsia="Calibri" w:hAnsi="Calibri" w:cs="Calibri"/>
          <w:lang w:val="it-IT"/>
        </w:rPr>
        <w:t>, Giorgi Rossi Paolo</w:t>
      </w:r>
      <w:r w:rsidRPr="008C163D">
        <w:rPr>
          <w:rFonts w:ascii="Calibri" w:eastAsia="Calibri" w:hAnsi="Calibri" w:cs="Calibri"/>
          <w:vertAlign w:val="superscript"/>
          <w:lang w:val="it-IT"/>
        </w:rPr>
        <w:t>5</w:t>
      </w:r>
      <w:r w:rsidRPr="008C163D">
        <w:rPr>
          <w:rFonts w:ascii="Calibri" w:eastAsia="Calibri" w:hAnsi="Calibri" w:cs="Calibri"/>
          <w:lang w:val="it-IT"/>
        </w:rPr>
        <w:t>.</w:t>
      </w:r>
    </w:p>
    <w:p w14:paraId="7F083A2E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proofErr w:type="spellStart"/>
      <w:r w:rsidRPr="008C163D">
        <w:rPr>
          <w:rFonts w:ascii="Calibri" w:eastAsia="Calibri" w:hAnsi="Calibri" w:cs="Calibri"/>
          <w:lang w:val="it-IT"/>
        </w:rPr>
        <w:t>Affiliations</w:t>
      </w:r>
      <w:proofErr w:type="spellEnd"/>
      <w:r w:rsidRPr="008C163D">
        <w:rPr>
          <w:rFonts w:ascii="Calibri" w:eastAsia="Calibri" w:hAnsi="Calibri" w:cs="Calibri"/>
          <w:lang w:val="it-IT"/>
        </w:rPr>
        <w:t>:</w:t>
      </w:r>
    </w:p>
    <w:p w14:paraId="79ACF8A2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 xml:space="preserve">1 Clinical and </w:t>
      </w:r>
      <w:proofErr w:type="spellStart"/>
      <w:r w:rsidRPr="008C163D">
        <w:rPr>
          <w:rFonts w:ascii="Calibri" w:eastAsia="Calibri" w:hAnsi="Calibri" w:cs="Calibri"/>
          <w:lang w:val="it-IT"/>
        </w:rPr>
        <w:t>Experimental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Medicine PhD </w:t>
      </w:r>
      <w:proofErr w:type="spellStart"/>
      <w:r w:rsidRPr="008C163D">
        <w:rPr>
          <w:rFonts w:ascii="Calibri" w:eastAsia="Calibri" w:hAnsi="Calibri" w:cs="Calibri"/>
          <w:lang w:val="it-IT"/>
        </w:rPr>
        <w:t>program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, University of Modena and Reggio Emilia, Moden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. </w:t>
      </w:r>
    </w:p>
    <w:p w14:paraId="7BCB5DDA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 xml:space="preserve">2 Radiology Unit, Department of Diagnostic Imaging and </w:t>
      </w:r>
      <w:proofErr w:type="spellStart"/>
      <w:r w:rsidRPr="008C163D">
        <w:rPr>
          <w:rFonts w:ascii="Calibri" w:eastAsia="Calibri" w:hAnsi="Calibri" w:cs="Calibri"/>
          <w:lang w:val="it-IT"/>
        </w:rPr>
        <w:t>Laborator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Medicine, AUSL-IRCCS di Reggio Emilia, Reggio Emili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>.</w:t>
      </w:r>
    </w:p>
    <w:p w14:paraId="43DC6FE7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 xml:space="preserve">3 </w:t>
      </w:r>
      <w:proofErr w:type="spellStart"/>
      <w:r w:rsidRPr="008C163D">
        <w:rPr>
          <w:rFonts w:ascii="Calibri" w:eastAsia="Calibri" w:hAnsi="Calibri" w:cs="Calibri"/>
          <w:lang w:val="it-IT"/>
        </w:rPr>
        <w:t>Medical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</w:t>
      </w:r>
      <w:proofErr w:type="spellStart"/>
      <w:r w:rsidRPr="008C163D">
        <w:rPr>
          <w:rFonts w:ascii="Calibri" w:eastAsia="Calibri" w:hAnsi="Calibri" w:cs="Calibri"/>
          <w:lang w:val="it-IT"/>
        </w:rPr>
        <w:t>Oncolog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Unit, AUSL-IRCCS of Reggio Emilia, Viale Risorgimento 80, 42123 Reggio Emili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>.</w:t>
      </w:r>
    </w:p>
    <w:p w14:paraId="7ABDC68F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en-US"/>
        </w:rPr>
      </w:pPr>
      <w:r w:rsidRPr="008C163D">
        <w:rPr>
          <w:rFonts w:ascii="Calibri" w:eastAsia="Calibri" w:hAnsi="Calibri" w:cs="Calibri"/>
          <w:lang w:val="en-US"/>
        </w:rPr>
        <w:t xml:space="preserve">4 Department of Medical Biotechnologies, University of Siena, Strada </w:t>
      </w:r>
      <w:proofErr w:type="spellStart"/>
      <w:r w:rsidRPr="008C163D">
        <w:rPr>
          <w:rFonts w:ascii="Calibri" w:eastAsia="Calibri" w:hAnsi="Calibri" w:cs="Calibri"/>
          <w:lang w:val="en-US"/>
        </w:rPr>
        <w:t>delle</w:t>
      </w:r>
      <w:proofErr w:type="spellEnd"/>
      <w:r w:rsidRPr="008C163D">
        <w:rPr>
          <w:rFonts w:ascii="Calibri" w:eastAsia="Calibri" w:hAnsi="Calibri" w:cs="Calibri"/>
          <w:lang w:val="en-US"/>
        </w:rPr>
        <w:t xml:space="preserve"> </w:t>
      </w:r>
      <w:proofErr w:type="spellStart"/>
      <w:r w:rsidRPr="008C163D">
        <w:rPr>
          <w:rFonts w:ascii="Calibri" w:eastAsia="Calibri" w:hAnsi="Calibri" w:cs="Calibri"/>
          <w:lang w:val="en-US"/>
        </w:rPr>
        <w:t>Scotte</w:t>
      </w:r>
      <w:proofErr w:type="spellEnd"/>
      <w:r w:rsidRPr="008C163D">
        <w:rPr>
          <w:rFonts w:ascii="Calibri" w:eastAsia="Calibri" w:hAnsi="Calibri" w:cs="Calibri"/>
          <w:lang w:val="en-US"/>
        </w:rPr>
        <w:t xml:space="preserve"> 4, 53100 Siena, Italy.</w:t>
      </w:r>
    </w:p>
    <w:p w14:paraId="5D774D64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 xml:space="preserve">5 </w:t>
      </w:r>
      <w:proofErr w:type="spellStart"/>
      <w:r w:rsidRPr="008C163D">
        <w:rPr>
          <w:rFonts w:ascii="Calibri" w:eastAsia="Calibri" w:hAnsi="Calibri" w:cs="Calibri"/>
          <w:lang w:val="it-IT"/>
        </w:rPr>
        <w:t>Epidemiolog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Unit, AUSL-IRCCS of Reggio Emilia, Via Amendola 2, 42122 Reggio Emili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>.</w:t>
      </w:r>
    </w:p>
    <w:p w14:paraId="44E0CF78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 xml:space="preserve">6 Department of Radiology, Azienda Ospedaliero-Universitaria di Modena, University of Modena and Reggio Emilia, 41124, Moden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>.</w:t>
      </w:r>
    </w:p>
    <w:p w14:paraId="7F83F5C6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proofErr w:type="spellStart"/>
      <w:r w:rsidRPr="008C163D">
        <w:rPr>
          <w:rFonts w:ascii="Calibri" w:eastAsia="Calibri" w:hAnsi="Calibri" w:cs="Calibri"/>
          <w:lang w:val="it-IT"/>
        </w:rPr>
        <w:t>Corresponding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Author:</w:t>
      </w:r>
    </w:p>
    <w:p w14:paraId="04789C34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it-IT"/>
        </w:rPr>
      </w:pPr>
      <w:r w:rsidRPr="008C163D">
        <w:rPr>
          <w:rFonts w:ascii="Calibri" w:eastAsia="Calibri" w:hAnsi="Calibri" w:cs="Calibri"/>
          <w:lang w:val="it-IT"/>
        </w:rPr>
        <w:t>Filippo Monelli, MD</w:t>
      </w:r>
    </w:p>
    <w:p w14:paraId="220D2054" w14:textId="77777777" w:rsidR="008C163D" w:rsidRPr="008C163D" w:rsidRDefault="008C163D" w:rsidP="008C163D">
      <w:pPr>
        <w:spacing w:line="480" w:lineRule="auto"/>
        <w:rPr>
          <w:rFonts w:ascii="Calibri" w:eastAsia="Calibri" w:hAnsi="Calibri" w:cs="Calibri"/>
          <w:lang w:val="en-US"/>
        </w:rPr>
      </w:pPr>
      <w:r w:rsidRPr="008C163D">
        <w:rPr>
          <w:rFonts w:ascii="Calibri" w:eastAsia="Calibri" w:hAnsi="Calibri" w:cs="Calibri"/>
          <w:lang w:val="it-IT"/>
        </w:rPr>
        <w:t xml:space="preserve">Clinical and </w:t>
      </w:r>
      <w:proofErr w:type="spellStart"/>
      <w:r w:rsidRPr="008C163D">
        <w:rPr>
          <w:rFonts w:ascii="Calibri" w:eastAsia="Calibri" w:hAnsi="Calibri" w:cs="Calibri"/>
          <w:lang w:val="it-IT"/>
        </w:rPr>
        <w:t>Experimental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Medicine PhD </w:t>
      </w:r>
      <w:proofErr w:type="spellStart"/>
      <w:r w:rsidRPr="008C163D">
        <w:rPr>
          <w:rFonts w:ascii="Calibri" w:eastAsia="Calibri" w:hAnsi="Calibri" w:cs="Calibri"/>
          <w:lang w:val="it-IT"/>
        </w:rPr>
        <w:t>program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, University of Modena and Reggio Emilia, Moden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; Radiology Unit, Department of Diagnostic Imaging and </w:t>
      </w:r>
      <w:proofErr w:type="spellStart"/>
      <w:r w:rsidRPr="008C163D">
        <w:rPr>
          <w:rFonts w:ascii="Calibri" w:eastAsia="Calibri" w:hAnsi="Calibri" w:cs="Calibri"/>
          <w:lang w:val="it-IT"/>
        </w:rPr>
        <w:t>Laborator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 Medicine, AUSL-IRCCS di Reggio Emilia, Reggio Emilia, </w:t>
      </w:r>
      <w:proofErr w:type="spellStart"/>
      <w:r w:rsidRPr="008C163D">
        <w:rPr>
          <w:rFonts w:ascii="Calibri" w:eastAsia="Calibri" w:hAnsi="Calibri" w:cs="Calibri"/>
          <w:lang w:val="it-IT"/>
        </w:rPr>
        <w:t>Italy</w:t>
      </w:r>
      <w:proofErr w:type="spellEnd"/>
      <w:r w:rsidRPr="008C163D">
        <w:rPr>
          <w:rFonts w:ascii="Calibri" w:eastAsia="Calibri" w:hAnsi="Calibri" w:cs="Calibri"/>
          <w:lang w:val="it-IT"/>
        </w:rPr>
        <w:t xml:space="preserve">. </w:t>
      </w:r>
      <w:r w:rsidRPr="008C163D">
        <w:rPr>
          <w:rFonts w:ascii="Calibri" w:eastAsia="Calibri" w:hAnsi="Calibri" w:cs="Calibri"/>
          <w:lang w:val="en-US"/>
        </w:rPr>
        <w:t>Email: mofilippo@hotmail.it.</w:t>
      </w:r>
    </w:p>
    <w:p w14:paraId="04C0561C" w14:textId="77777777" w:rsidR="00CF471B" w:rsidRDefault="00CF471B">
      <w:pPr>
        <w:rPr>
          <w:rFonts w:eastAsia="Calibri" w:cstheme="minorHAnsi"/>
        </w:rPr>
      </w:pPr>
      <w:r>
        <w:rPr>
          <w:rFonts w:eastAsia="Calibri" w:cstheme="minorHAnsi"/>
        </w:rPr>
        <w:br w:type="page"/>
      </w:r>
    </w:p>
    <w:p w14:paraId="2B527EA1" w14:textId="3B609EFE" w:rsidR="00A30802" w:rsidRPr="00B81F2B" w:rsidRDefault="00A30802" w:rsidP="003B0481">
      <w:pPr>
        <w:spacing w:line="480" w:lineRule="auto"/>
        <w:rPr>
          <w:rFonts w:eastAsia="Calibri" w:cstheme="minorHAnsi"/>
          <w:b/>
          <w:bCs/>
          <w:lang w:val="en-US"/>
        </w:rPr>
      </w:pPr>
      <w:r>
        <w:rPr>
          <w:rFonts w:eastAsia="Calibri" w:cstheme="minorHAnsi"/>
        </w:rPr>
        <w:lastRenderedPageBreak/>
        <w:t xml:space="preserve">Supplementary Table S1: </w:t>
      </w:r>
      <w:r w:rsidRPr="00B81F2B">
        <w:rPr>
          <w:rFonts w:eastAsia="Calibri" w:cstheme="minorHAnsi"/>
        </w:rPr>
        <w:t>Clinical data, CT-defined liver steatosis</w:t>
      </w:r>
      <w:r w:rsidR="009275E1">
        <w:rPr>
          <w:rFonts w:eastAsia="Calibri" w:cstheme="minorHAnsi"/>
        </w:rPr>
        <w:t>,</w:t>
      </w:r>
      <w:r w:rsidRPr="00B81F2B">
        <w:rPr>
          <w:rFonts w:eastAsia="Calibri" w:cstheme="minorHAnsi"/>
        </w:rPr>
        <w:t xml:space="preserve"> and outcomes (metastases, deaths) in patients subdivided according to </w:t>
      </w:r>
      <w:proofErr w:type="gramStart"/>
      <w:r w:rsidRPr="00B81F2B">
        <w:rPr>
          <w:rFonts w:eastAsia="Calibri" w:cstheme="minorHAnsi"/>
        </w:rPr>
        <w:t>stage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2495"/>
        <w:gridCol w:w="1415"/>
        <w:gridCol w:w="1522"/>
        <w:gridCol w:w="1476"/>
        <w:gridCol w:w="1607"/>
      </w:tblGrid>
      <w:tr w:rsidR="00A30802" w:rsidRPr="00B81F2B" w14:paraId="5C2ABE4B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16D0BFCE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 xml:space="preserve">Table </w:t>
            </w:r>
            <w:r>
              <w:rPr>
                <w:rFonts w:eastAsia="Calibri" w:cstheme="minorHAnsi"/>
                <w:b/>
                <w:bCs/>
              </w:rPr>
              <w:t>S</w:t>
            </w:r>
            <w:r w:rsidRPr="00B81F2B">
              <w:rPr>
                <w:rFonts w:eastAsia="Calibri" w:cstheme="minorHAnsi"/>
                <w:b/>
                <w:bCs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B091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tage II (n=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8AD9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tage III (n=1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86BD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tage IV (n=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D3BC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Times New Roman" w:cstheme="minorHAnsi"/>
                <w:b/>
                <w:bCs/>
                <w:color w:val="000000"/>
                <w:lang w:eastAsia="it-IT"/>
              </w:rPr>
              <w:t>Stage XM0 (n= 9)</w:t>
            </w:r>
          </w:p>
        </w:tc>
      </w:tr>
      <w:tr w:rsidR="00A30802" w:rsidRPr="00B81F2B" w14:paraId="37E8EF9A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6ED33941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Age; 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8760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70.56 y (13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5283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5.40 y (14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3890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7.51 y (13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C0E2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80.00 y (8.57)</w:t>
            </w:r>
          </w:p>
        </w:tc>
      </w:tr>
      <w:tr w:rsidR="00A30802" w:rsidRPr="00B81F2B" w14:paraId="0EC9F828" w14:textId="77777777" w:rsidTr="00A47655">
        <w:trPr>
          <w:trHeight w:val="283"/>
        </w:trPr>
        <w:tc>
          <w:tcPr>
            <w:tcW w:w="0" w:type="auto"/>
            <w:vMerge w:val="restart"/>
            <w:shd w:val="clear" w:color="auto" w:fill="auto"/>
          </w:tcPr>
          <w:p w14:paraId="7E3CA834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ex; n (%)</w:t>
            </w:r>
          </w:p>
        </w:tc>
        <w:tc>
          <w:tcPr>
            <w:tcW w:w="0" w:type="auto"/>
            <w:shd w:val="clear" w:color="auto" w:fill="auto"/>
          </w:tcPr>
          <w:p w14:paraId="780DDB1B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BA3B4" w14:textId="6CE1CA8D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49 (63.6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4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404D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8 (54.4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A546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44 (61.1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55C1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6 (66.67%)</w:t>
            </w:r>
          </w:p>
        </w:tc>
      </w:tr>
      <w:tr w:rsidR="00A30802" w:rsidRPr="00B81F2B" w14:paraId="4D067489" w14:textId="77777777" w:rsidTr="00A47655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7541D34C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53F05C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8ED0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8 (36.3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A569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57 (45.6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0DB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8 (38.8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0E38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 (33.33%)</w:t>
            </w:r>
          </w:p>
        </w:tc>
      </w:tr>
      <w:tr w:rsidR="00A30802" w:rsidRPr="00B81F2B" w14:paraId="4E1DF0E8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7D38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Calibri" w:cstheme="minorHAnsi"/>
              </w:rPr>
              <w:t>Median follow-up (IQR) for Overall Survi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91D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56 (32-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4C9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53 (30-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7A0F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6 (7-3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5EDB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7 (1-39)</w:t>
            </w:r>
          </w:p>
        </w:tc>
      </w:tr>
      <w:tr w:rsidR="00A30802" w:rsidRPr="00B81F2B" w14:paraId="44517F70" w14:textId="77777777" w:rsidTr="00A47655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DAFC32E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 xml:space="preserve">T </w:t>
            </w:r>
            <w:proofErr w:type="gramStart"/>
            <w:r w:rsidRPr="00B81F2B">
              <w:rPr>
                <w:rFonts w:eastAsia="Times New Roman" w:cstheme="minorHAnsi"/>
                <w:color w:val="000000"/>
                <w:lang w:eastAsia="it-IT"/>
              </w:rPr>
              <w:t>Stage;</w:t>
            </w:r>
            <w:proofErr w:type="gramEnd"/>
            <w:r w:rsidRPr="00B81F2B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  <w:p w14:paraId="0ADF9FD2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n (%)</w:t>
            </w:r>
          </w:p>
          <w:p w14:paraId="4002E22D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ABBC9A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F3B2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C635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 (2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CC2B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7082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7491C02F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0592C468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857FA7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F1A8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8DC3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6 (12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4446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00B6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5AD65247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1686C882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C6D966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F046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5 (84.4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8E84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80 (64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546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A4CE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723B517A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6B1F4588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BB6725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0D04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2 (15.5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32BD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6 (20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53D6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4 (5.5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18D0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616D5409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bottom"/>
          </w:tcPr>
          <w:p w14:paraId="68B1A7BC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27CBF3A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0C51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53BC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4066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646F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9 (100.00%)</w:t>
            </w:r>
          </w:p>
        </w:tc>
      </w:tr>
      <w:tr w:rsidR="00A30802" w:rsidRPr="00B81F2B" w14:paraId="627112E5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3A3DC319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726A26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i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F2C5D" w14:textId="2D246E26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5CFA9" w14:textId="69A26E9C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C8B7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8 (94.4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F44D9" w14:textId="177A49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0%)</w:t>
            </w:r>
          </w:p>
        </w:tc>
      </w:tr>
      <w:tr w:rsidR="00A30802" w:rsidRPr="00B81F2B" w14:paraId="59CB53FD" w14:textId="77777777" w:rsidTr="00A47655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6EEC1C5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 xml:space="preserve">N </w:t>
            </w:r>
            <w:proofErr w:type="gramStart"/>
            <w:r w:rsidRPr="00B81F2B">
              <w:rPr>
                <w:rFonts w:eastAsia="Times New Roman" w:cstheme="minorHAnsi"/>
                <w:color w:val="000000"/>
                <w:lang w:eastAsia="it-IT"/>
              </w:rPr>
              <w:t>Stage;</w:t>
            </w:r>
            <w:proofErr w:type="gramEnd"/>
            <w:r w:rsidRPr="00B81F2B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</w:p>
          <w:p w14:paraId="308C6F98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1E992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A473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77 (10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B56F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 (4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3DB8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8D04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764C907C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6861F816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774268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B3E2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C957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88 (70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DF52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 (1.3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1CE1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5C9865C6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724FEB77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092F56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9E0D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46A6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1 (24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2F5B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 (2.7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A4B5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62F25262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5D8546BA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F739B1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D194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EF0A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27A2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 (1.3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4007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9 (100.00%)</w:t>
            </w:r>
          </w:p>
        </w:tc>
      </w:tr>
      <w:tr w:rsidR="00A30802" w:rsidRPr="00B81F2B" w14:paraId="14208602" w14:textId="77777777" w:rsidTr="00A47655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054F5731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0A141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Mi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72C22" w14:textId="2BB3D9AE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4CEF3" w14:textId="2CEA1852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3F566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8 (94.4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A41F1" w14:textId="49611832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</w:t>
            </w:r>
            <w:r w:rsidR="00034524">
              <w:rPr>
                <w:rFonts w:eastAsia="Times New Roman" w:cstheme="minorHAnsi"/>
                <w:color w:val="000000"/>
                <w:lang w:eastAsia="it-IT"/>
              </w:rPr>
              <w:t>0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%)</w:t>
            </w:r>
          </w:p>
        </w:tc>
      </w:tr>
      <w:tr w:rsidR="004E713F" w:rsidRPr="00B81F2B" w14:paraId="78A5845F" w14:textId="77777777" w:rsidTr="00A47655">
        <w:trPr>
          <w:trHeight w:val="78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D72A68D" w14:textId="77777777" w:rsidR="004E713F" w:rsidRDefault="004E713F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gramStart"/>
            <w:r w:rsidRPr="004E713F">
              <w:rPr>
                <w:rFonts w:eastAsia="Times New Roman" w:cstheme="minorHAnsi"/>
                <w:color w:val="000000"/>
                <w:lang w:eastAsia="it-IT"/>
              </w:rPr>
              <w:t>Grade</w:t>
            </w:r>
            <w:r w:rsidR="00F47C2F">
              <w:rPr>
                <w:rFonts w:eastAsia="Times New Roman" w:cstheme="minorHAnsi"/>
                <w:color w:val="000000"/>
                <w:lang w:eastAsia="it-IT"/>
              </w:rPr>
              <w:t>;</w:t>
            </w:r>
            <w:proofErr w:type="gramEnd"/>
          </w:p>
          <w:p w14:paraId="49302714" w14:textId="7A267406" w:rsidR="00F47C2F" w:rsidRPr="00B81F2B" w:rsidRDefault="00F47C2F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29BFE1FA" w14:textId="4574B0CF" w:rsidR="004E713F" w:rsidRPr="00B81F2B" w:rsidRDefault="004E713F" w:rsidP="004E713F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Well differenti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CF070" w14:textId="2DB2C486" w:rsidR="004E713F" w:rsidRPr="00B81F2B" w:rsidRDefault="00034524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0D081" w14:textId="70982F35" w:rsidR="004E713F" w:rsidRPr="00B81F2B" w:rsidRDefault="007D0280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1 (0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BBA34" w14:textId="567FFCC9" w:rsidR="004E713F" w:rsidRPr="00B81F2B" w:rsidRDefault="005C0501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2 (2.7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6A85C" w14:textId="4C366A81" w:rsidR="004E713F" w:rsidRPr="00B81F2B" w:rsidRDefault="00C0448E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4E713F" w:rsidRPr="00B81F2B" w14:paraId="493EE353" w14:textId="77777777" w:rsidTr="00A47655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2B93C8AE" w14:textId="77777777" w:rsidR="004E713F" w:rsidRPr="004E713F" w:rsidRDefault="004E713F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0169F359" w14:textId="5A2E9D38" w:rsidR="004E713F" w:rsidRPr="00B81F2B" w:rsidRDefault="004E713F" w:rsidP="004E713F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Moderately differenti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9474A" w14:textId="3CEFD582" w:rsidR="004E713F" w:rsidRPr="00B81F2B" w:rsidRDefault="00034524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38 (49.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0D74B" w14:textId="26F8E0FA" w:rsidR="004E713F" w:rsidRPr="00B81F2B" w:rsidRDefault="007D0280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48 (38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055C1" w14:textId="280EA6F1" w:rsidR="004E713F" w:rsidRPr="00B81F2B" w:rsidRDefault="005C0501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14 (19.4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6963F" w14:textId="5F5D18C3" w:rsidR="004E713F" w:rsidRPr="00B81F2B" w:rsidRDefault="00C0448E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1 (11.11%)</w:t>
            </w:r>
          </w:p>
        </w:tc>
      </w:tr>
      <w:tr w:rsidR="004E713F" w:rsidRPr="00B81F2B" w14:paraId="0D59AF38" w14:textId="77777777" w:rsidTr="00A47655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0CA3CB56" w14:textId="77777777" w:rsidR="004E713F" w:rsidRPr="004E713F" w:rsidRDefault="004E713F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7169639B" w14:textId="0FD6EB8D" w:rsidR="004E713F" w:rsidRPr="00B81F2B" w:rsidRDefault="004E713F" w:rsidP="004E713F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Poorly differentia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F27D8" w14:textId="6FCBDCD8" w:rsidR="004E713F" w:rsidRPr="00B81F2B" w:rsidRDefault="00034524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27 (35.0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87119" w14:textId="2EF4D89F" w:rsidR="004E713F" w:rsidRPr="00B81F2B" w:rsidRDefault="007D0280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50 (4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787A7" w14:textId="0BEB06A7" w:rsidR="004E713F" w:rsidRPr="00B81F2B" w:rsidRDefault="005C0501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28 (38.8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C501A" w14:textId="0B1BC504" w:rsidR="004E713F" w:rsidRPr="00B81F2B" w:rsidRDefault="00C0448E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3 (33.33%)</w:t>
            </w:r>
          </w:p>
        </w:tc>
      </w:tr>
      <w:tr w:rsidR="004E713F" w:rsidRPr="00B81F2B" w14:paraId="07E6B18B" w14:textId="77777777" w:rsidTr="00A47655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44A3AC8C" w14:textId="77777777" w:rsidR="004E713F" w:rsidRPr="004E713F" w:rsidRDefault="004E713F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</w:p>
        </w:tc>
        <w:tc>
          <w:tcPr>
            <w:tcW w:w="0" w:type="auto"/>
            <w:shd w:val="clear" w:color="auto" w:fill="auto"/>
          </w:tcPr>
          <w:p w14:paraId="21CE4374" w14:textId="22710659" w:rsidR="004E713F" w:rsidRPr="00B81F2B" w:rsidRDefault="004E713F" w:rsidP="004E713F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Miss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E8AD1" w14:textId="48C1E6E5" w:rsidR="004E713F" w:rsidRPr="00B81F2B" w:rsidRDefault="00034524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12 (15.5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026F4" w14:textId="43D7DE2A" w:rsidR="004E713F" w:rsidRPr="00B81F2B" w:rsidRDefault="007D0280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26 (20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32CDE" w14:textId="237B8467" w:rsidR="004E713F" w:rsidRPr="00B81F2B" w:rsidRDefault="005C0501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28 (38.8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F3FFD" w14:textId="6C29E925" w:rsidR="004E713F" w:rsidRPr="00B81F2B" w:rsidRDefault="00C0448E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5 (55.56%)</w:t>
            </w:r>
          </w:p>
        </w:tc>
      </w:tr>
      <w:tr w:rsidR="00A30802" w:rsidRPr="00B81F2B" w14:paraId="6494CE4C" w14:textId="77777777" w:rsidTr="00186908">
        <w:trPr>
          <w:trHeight w:val="283"/>
        </w:trPr>
        <w:tc>
          <w:tcPr>
            <w:tcW w:w="0" w:type="auto"/>
            <w:gridSpan w:val="6"/>
            <w:shd w:val="clear" w:color="auto" w:fill="auto"/>
            <w:vAlign w:val="center"/>
          </w:tcPr>
          <w:p w14:paraId="00D41E23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Therapy:</w:t>
            </w:r>
          </w:p>
        </w:tc>
      </w:tr>
      <w:tr w:rsidR="00A30802" w:rsidRPr="00B81F2B" w14:paraId="4AE69819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3BBB328C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eoadjuvant chem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EEA3F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3 (42.8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D2E0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73 (58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AC24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 (4.1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B85BE" w14:textId="35198306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0%)</w:t>
            </w:r>
          </w:p>
        </w:tc>
      </w:tr>
      <w:tr w:rsidR="00A30802" w:rsidRPr="00B81F2B" w14:paraId="2393C094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0B65DB44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eoadjuvant radi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96D8F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4 (57.1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CE71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88 (70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9EC3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 (1.3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6EC4B" w14:textId="2EC44D48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</w:tr>
      <w:tr w:rsidR="00A30802" w:rsidRPr="00B81F2B" w14:paraId="270C298B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764FC49B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urger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65C2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62 (80.5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A291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05 (84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7715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4 (19.4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3AE21" w14:textId="3BD57D4D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</w:tr>
      <w:tr w:rsidR="00A30802" w:rsidRPr="00B81F2B" w14:paraId="39FB8AB8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18A26F39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Adjuvant chem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19A4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7 (48.0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75A1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70 (56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84A8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8 (11.1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0B20D" w14:textId="0834CB04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</w:tr>
      <w:tr w:rsidR="00A30802" w:rsidRPr="00B81F2B" w14:paraId="11C5824B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02058133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Adjuvant radi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A388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 (3.9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752F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8 (6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66F86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 (4.1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13E72" w14:textId="6C5D1C56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</w:tr>
      <w:tr w:rsidR="00A30802" w:rsidRPr="00B81F2B" w14:paraId="7EA62972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612439DB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Palliative chem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C72C1" w14:textId="7F8036DE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B3B0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2 (1.6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4E22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6 (50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58F45" w14:textId="4B14FECF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0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%)</w:t>
            </w:r>
          </w:p>
        </w:tc>
      </w:tr>
      <w:tr w:rsidR="00A30802" w:rsidRPr="00B81F2B" w14:paraId="22C09555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47910362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Palliative radio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BA1F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9 (11.6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05E2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0 (8.0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8386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9 (12.5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8E9DC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 (11.11%)</w:t>
            </w:r>
          </w:p>
        </w:tc>
      </w:tr>
      <w:tr w:rsidR="00A30802" w:rsidRPr="00B81F2B" w14:paraId="317E504F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</w:tcPr>
          <w:p w14:paraId="512DB3BF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o therapy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5865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 (3.9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0B82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6 (4.8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4F774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9 (26.3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5BD5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7 (77.78%)</w:t>
            </w:r>
          </w:p>
        </w:tc>
      </w:tr>
      <w:tr w:rsidR="00A30802" w:rsidRPr="00B81F2B" w14:paraId="6E38F5A0" w14:textId="77777777" w:rsidTr="00A47655">
        <w:trPr>
          <w:trHeight w:val="283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DBBCA4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issing;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0C68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2 (2.6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D18E9" w14:textId="74C5E386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0 (0.</w:t>
            </w:r>
            <w:r w:rsidR="00186908">
              <w:rPr>
                <w:rFonts w:eastAsia="Calibri" w:cstheme="minorHAnsi"/>
              </w:rPr>
              <w:t>0</w:t>
            </w:r>
            <w:r w:rsidRPr="00B81F2B">
              <w:rPr>
                <w:rFonts w:eastAsia="Calibri" w:cstheme="minorHAnsi"/>
              </w:rPr>
              <w:t>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183C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2 (2.7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8462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 (11.11%)</w:t>
            </w:r>
          </w:p>
        </w:tc>
      </w:tr>
      <w:tr w:rsidR="00A30802" w:rsidRPr="00B81F2B" w14:paraId="55326ECC" w14:textId="77777777" w:rsidTr="00186908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3EDB1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 xml:space="preserve">Liver metastases:                        </w:t>
            </w:r>
          </w:p>
        </w:tc>
      </w:tr>
      <w:tr w:rsidR="00A30802" w:rsidRPr="00B81F2B" w14:paraId="46B28772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17D9A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ynchronous;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C293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67D53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2982C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42 (58.3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47A3F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</w:tr>
      <w:tr w:rsidR="00A30802" w:rsidRPr="00B81F2B" w14:paraId="7F9CB11E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0D6F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etachronous;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7402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 (7.7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5EAEB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5 (12.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21ADB" w14:textId="65239244" w:rsidR="00A30802" w:rsidRPr="00B81F2B" w:rsidRDefault="00A47655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>
              <w:rPr>
                <w:rFonts w:eastAsia="Times New Roman" w:cstheme="minorHAnsi"/>
                <w:color w:val="000000"/>
                <w:lang w:eastAsia="it-IT"/>
              </w:rPr>
              <w:t>5</w:t>
            </w:r>
            <w:r w:rsidR="00A30802" w:rsidRPr="00B81F2B">
              <w:rPr>
                <w:rFonts w:eastAsia="Times New Roman" w:cstheme="minorHAnsi"/>
                <w:color w:val="000000"/>
                <w:lang w:eastAsia="it-IT"/>
              </w:rPr>
              <w:t xml:space="preserve"> (16.67%)</w:t>
            </w:r>
            <w:r>
              <w:rPr>
                <w:rFonts w:eastAsia="Times New Roman" w:cstheme="minorHAnsi"/>
                <w:color w:val="000000"/>
                <w:lang w:eastAsia="it-IT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0319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77368791" w14:textId="77777777" w:rsidTr="00186908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3C056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 xml:space="preserve">All-sites metastases:                                 </w:t>
            </w:r>
          </w:p>
        </w:tc>
      </w:tr>
      <w:tr w:rsidR="00A30802" w:rsidRPr="00B81F2B" w14:paraId="68BB1018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BCE33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ynchronous;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22C3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6B12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6924A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72 (100.0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6DD0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</w:tr>
      <w:tr w:rsidR="00A30802" w:rsidRPr="00B81F2B" w14:paraId="1870E497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5476D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etachronous;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2113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4 (31.17 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B451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7 (29.6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677D71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4475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  <w:tr w:rsidR="00A30802" w:rsidRPr="00B81F2B" w14:paraId="5091232E" w14:textId="77777777" w:rsidTr="00A47655">
        <w:trPr>
          <w:trHeight w:val="283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E397E" w14:textId="77777777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rPr>
                <w:rFonts w:eastAsia="Calibri" w:cstheme="minorHAnsi"/>
                <w:highlight w:val="yellow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lastRenderedPageBreak/>
              <w:t>Overall deaths; n (%)</w:t>
            </w:r>
          </w:p>
          <w:p w14:paraId="5CF058EF" w14:textId="1624BEF0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rPr>
                <w:rFonts w:eastAsia="Calibri" w:cstheme="minorHAnsi"/>
                <w:highlight w:val="yellow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Other causes; n (%)</w:t>
            </w:r>
            <w:r w:rsidR="00A47655">
              <w:rPr>
                <w:rFonts w:eastAsia="Times New Roman" w:cstheme="minorHAnsi"/>
                <w:color w:val="000000"/>
                <w:lang w:eastAsia="it-IT"/>
              </w:rPr>
              <w:t xml:space="preserve"> 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0B194" w14:textId="77777777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2 (41.56%)</w:t>
            </w:r>
          </w:p>
          <w:p w14:paraId="48F92BB2" w14:textId="03BCFBBB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9</w:t>
            </w:r>
            <w:r w:rsidR="00A47655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(28.1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E1698" w14:textId="77777777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49 (39.20%)</w:t>
            </w:r>
          </w:p>
          <w:p w14:paraId="29859146" w14:textId="31E9A841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1D1B10"/>
                <w:lang w:eastAsia="it-IT"/>
              </w:rPr>
              <w:t>11 (22.4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EBEC" w14:textId="77777777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4 (88.89%)</w:t>
            </w:r>
          </w:p>
          <w:p w14:paraId="4AC166C5" w14:textId="3A99D1A8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1D1B10"/>
                <w:lang w:eastAsia="it-IT"/>
              </w:rPr>
              <w:t>6 (9.38%)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6995" w14:textId="77777777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7 (77.78%)</w:t>
            </w:r>
          </w:p>
          <w:p w14:paraId="572F670C" w14:textId="1BB2BDAE" w:rsidR="00A30802" w:rsidRPr="00B81F2B" w:rsidRDefault="00A30802" w:rsidP="00186908">
            <w:pPr>
              <w:keepNext/>
              <w:keepLines/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 (28.57%)</w:t>
            </w:r>
          </w:p>
        </w:tc>
      </w:tr>
      <w:tr w:rsidR="00A30802" w:rsidRPr="00B81F2B" w14:paraId="1EF114FA" w14:textId="77777777" w:rsidTr="00A47655">
        <w:trPr>
          <w:trHeight w:val="283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AFF8429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Steatosis at baseline; n (%)</w:t>
            </w:r>
          </w:p>
          <w:p w14:paraId="677DFAAD" w14:textId="3D263540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Mild</w:t>
            </w:r>
            <w:r w:rsidR="009275E1">
              <w:rPr>
                <w:rFonts w:eastAsia="Times New Roman" w:cstheme="minorHAnsi"/>
                <w:color w:val="000000"/>
                <w:lang w:eastAsia="it-IT"/>
              </w:rPr>
              <w:t>-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to</w:t>
            </w:r>
            <w:r w:rsidR="009275E1">
              <w:rPr>
                <w:rFonts w:eastAsia="Times New Roman" w:cstheme="minorHAnsi"/>
                <w:color w:val="000000"/>
                <w:lang w:eastAsia="it-IT"/>
              </w:rPr>
              <w:t>-m</w:t>
            </w:r>
            <w:r w:rsidRPr="00B81F2B">
              <w:rPr>
                <w:rFonts w:eastAsia="Times New Roman" w:cstheme="minorHAnsi"/>
                <w:color w:val="000000"/>
                <w:lang w:eastAsia="it-IT"/>
              </w:rPr>
              <w:t>oderate; n (%)</w:t>
            </w:r>
          </w:p>
          <w:p w14:paraId="67069A55" w14:textId="77777777" w:rsidR="00A30802" w:rsidRPr="00B81F2B" w:rsidRDefault="00A30802" w:rsidP="00186908">
            <w:pPr>
              <w:suppressAutoHyphens/>
              <w:spacing w:after="0" w:line="276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Severe;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BA6C5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1 (27.27%)</w:t>
            </w:r>
          </w:p>
          <w:p w14:paraId="6E1978A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15 (19.48%)</w:t>
            </w:r>
          </w:p>
          <w:p w14:paraId="62369B7F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6 (7.7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848A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9 (31.20%)</w:t>
            </w:r>
          </w:p>
          <w:p w14:paraId="47080FA0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1 (24.80%)</w:t>
            </w:r>
          </w:p>
          <w:p w14:paraId="1B4C489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8 (6.4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A808E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7 (37.50%)</w:t>
            </w:r>
          </w:p>
          <w:p w14:paraId="5472B967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22 (30.56%)</w:t>
            </w:r>
          </w:p>
          <w:p w14:paraId="503F7AE2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1D1B1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5 (6.9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A2178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 (33.3%)</w:t>
            </w:r>
          </w:p>
          <w:p w14:paraId="52C2CB9D" w14:textId="77777777" w:rsidR="00A30802" w:rsidRPr="00B81F2B" w:rsidRDefault="00A30802" w:rsidP="00186908">
            <w:pPr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3 (33.3%)</w:t>
            </w:r>
          </w:p>
          <w:p w14:paraId="160A29C5" w14:textId="77777777" w:rsidR="00A30802" w:rsidRPr="00B81F2B" w:rsidRDefault="00A30802" w:rsidP="00186908">
            <w:pPr>
              <w:keepNext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B81F2B">
              <w:rPr>
                <w:rFonts w:eastAsia="Times New Roman" w:cstheme="minorHAnsi"/>
                <w:color w:val="000000"/>
                <w:lang w:eastAsia="it-IT"/>
              </w:rPr>
              <w:t>0 (0.00%)</w:t>
            </w:r>
          </w:p>
        </w:tc>
      </w:tr>
    </w:tbl>
    <w:p w14:paraId="21BE8D52" w14:textId="0A62838C" w:rsidR="00A30802" w:rsidRPr="004D49A5" w:rsidRDefault="00A30802" w:rsidP="003B0481">
      <w:pPr>
        <w:spacing w:line="480" w:lineRule="auto"/>
      </w:pPr>
      <w:r w:rsidRPr="004D49A5">
        <w:t xml:space="preserve">Stage XM0 was considered for patients with unknown local staging but exclusion of distant metastases with CT scan. TNM stage refers to clinical staging. IQR: Interquartile </w:t>
      </w:r>
      <w:r w:rsidR="009275E1" w:rsidRPr="004D49A5">
        <w:t>r</w:t>
      </w:r>
      <w:r w:rsidRPr="004D49A5">
        <w:t>ange.</w:t>
      </w:r>
      <w:r w:rsidR="00A47655" w:rsidRPr="004D49A5">
        <w:t xml:space="preserve"> *the percentage </w:t>
      </w:r>
      <w:r w:rsidR="009275E1" w:rsidRPr="004D49A5">
        <w:t xml:space="preserve">was </w:t>
      </w:r>
      <w:r w:rsidR="00A47655" w:rsidRPr="004D49A5">
        <w:t>calculated on a total of 30 patients, after excluding patients with baseline liver metastases. ** missing values were 45, 76, 8, and 2 in stage II, III, IV, and XM0</w:t>
      </w:r>
      <w:r w:rsidR="009275E1" w:rsidRPr="004D49A5">
        <w:t>,</w:t>
      </w:r>
      <w:r w:rsidR="00A47655" w:rsidRPr="004D49A5">
        <w:t xml:space="preserve"> respectively.</w:t>
      </w:r>
    </w:p>
    <w:p w14:paraId="50BE8F70" w14:textId="77777777" w:rsidR="007F7F63" w:rsidRDefault="007F7F63">
      <w:r>
        <w:br w:type="page"/>
      </w:r>
    </w:p>
    <w:p w14:paraId="61134C34" w14:textId="0C89F5C3" w:rsidR="005C199E" w:rsidRDefault="005C199E" w:rsidP="003B0481">
      <w:pPr>
        <w:spacing w:line="480" w:lineRule="auto"/>
      </w:pPr>
      <w:r>
        <w:lastRenderedPageBreak/>
        <w:t>Supplementary Table S2: Follow</w:t>
      </w:r>
      <w:r w:rsidR="009275E1">
        <w:t>-</w:t>
      </w:r>
      <w:r>
        <w:t>up and treatment characteristics in patients with and without liver steato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2766"/>
        <w:gridCol w:w="2331"/>
      </w:tblGrid>
      <w:tr w:rsidR="005C199E" w:rsidRPr="00B81F2B" w14:paraId="6725BB8C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1B8D" w14:textId="251BA3B4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 xml:space="preserve">Table </w:t>
            </w:r>
            <w:r>
              <w:rPr>
                <w:rFonts w:eastAsia="Calibri" w:cstheme="minorHAnsi"/>
                <w:b/>
                <w:bCs/>
              </w:rPr>
              <w:t>S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9610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 xml:space="preserve">No Liver Steatosis </w:t>
            </w:r>
          </w:p>
          <w:p w14:paraId="76EAB33C" w14:textId="7B55AA0E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>(n= 193; 68.2%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AF351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 xml:space="preserve">Liver Steatosis </w:t>
            </w:r>
          </w:p>
          <w:p w14:paraId="64854144" w14:textId="2069C39D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B81F2B">
              <w:rPr>
                <w:rFonts w:eastAsia="Calibri" w:cstheme="minorHAnsi"/>
                <w:b/>
                <w:bCs/>
              </w:rPr>
              <w:t>(n= 90; 31.8%)</w:t>
            </w:r>
          </w:p>
        </w:tc>
      </w:tr>
      <w:tr w:rsidR="005C199E" w:rsidRPr="00B81F2B" w14:paraId="650C6A1C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E3BA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Overall survival follow-up duration; mean (SD) (months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40D1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3.11 (30.34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81A5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8.97 (35.31)</w:t>
            </w:r>
          </w:p>
        </w:tc>
      </w:tr>
      <w:tr w:rsidR="005C199E" w:rsidRPr="00B81F2B" w14:paraId="5115FB7D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A5D7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Liver metastases follow-up duration; mean (SD) (months)</w:t>
            </w:r>
          </w:p>
          <w:p w14:paraId="1299F1A4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(patients without synchronous liver metastases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7CD76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6.49 (27.64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FA24" w14:textId="77777777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37.70 (27.80)</w:t>
            </w:r>
          </w:p>
        </w:tc>
      </w:tr>
      <w:tr w:rsidR="005C199E" w:rsidRPr="00B81F2B" w14:paraId="67561005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BE07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eoadjuvant chem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07A8" w14:textId="3DA1BDDD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0 (36.3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28E32" w14:textId="4CDE399E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9</w:t>
            </w:r>
            <w:r w:rsidR="00264EBD">
              <w:rPr>
                <w:rFonts w:eastAsia="Calibri" w:cstheme="minorHAnsi"/>
              </w:rPr>
              <w:t xml:space="preserve"> (43.3)</w:t>
            </w:r>
          </w:p>
        </w:tc>
      </w:tr>
      <w:tr w:rsidR="005C199E" w:rsidRPr="00B81F2B" w14:paraId="2D68463E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7365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eoadjuvant radi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4D2E5" w14:textId="37E18D81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8 (45.6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B4F90" w14:textId="72F71850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5</w:t>
            </w:r>
            <w:r w:rsidR="00264EBD">
              <w:rPr>
                <w:rFonts w:eastAsia="Calibri" w:cstheme="minorHAnsi"/>
              </w:rPr>
              <w:t xml:space="preserve"> (50.0)</w:t>
            </w:r>
          </w:p>
        </w:tc>
      </w:tr>
      <w:tr w:rsidR="005C199E" w:rsidRPr="00B81F2B" w14:paraId="4FA72098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86FA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urger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DF1E" w14:textId="46AF8EB1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19 (61.7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D4182" w14:textId="49EF0DF4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2</w:t>
            </w:r>
            <w:r w:rsidR="00264EBD">
              <w:rPr>
                <w:rFonts w:eastAsia="Calibri" w:cstheme="minorHAnsi"/>
              </w:rPr>
              <w:t xml:space="preserve"> (68.9)</w:t>
            </w:r>
          </w:p>
        </w:tc>
      </w:tr>
      <w:tr w:rsidR="005C199E" w:rsidRPr="00B81F2B" w14:paraId="49CF35B9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5789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Adjuvant chem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0754" w14:textId="408B972B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4 (38.3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ECBDA" w14:textId="14EFA8DD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1</w:t>
            </w:r>
            <w:r w:rsidR="00264EBD">
              <w:rPr>
                <w:rFonts w:eastAsia="Calibri" w:cstheme="minorHAnsi"/>
              </w:rPr>
              <w:t xml:space="preserve"> (45.6)</w:t>
            </w:r>
          </w:p>
        </w:tc>
      </w:tr>
      <w:tr w:rsidR="005C199E" w:rsidRPr="00B81F2B" w14:paraId="3289C9A5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D7A5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Adjuvant radi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99BD2" w14:textId="1B9E09FB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 (4.1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BC10C" w14:textId="1C7C7F7F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</w:t>
            </w:r>
            <w:r w:rsidR="00264EBD">
              <w:rPr>
                <w:rFonts w:eastAsia="Calibri" w:cstheme="minorHAnsi"/>
              </w:rPr>
              <w:t xml:space="preserve"> (6.7)</w:t>
            </w:r>
          </w:p>
        </w:tc>
      </w:tr>
      <w:tr w:rsidR="005C199E" w:rsidRPr="00B81F2B" w14:paraId="524169F0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8213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Palliative chem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00983" w14:textId="3E5AFE66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4 (12.4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9D51C" w14:textId="751D3A3A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4</w:t>
            </w:r>
            <w:r w:rsidR="00264EBD">
              <w:rPr>
                <w:rFonts w:eastAsia="Calibri" w:cstheme="minorHAnsi"/>
              </w:rPr>
              <w:t xml:space="preserve"> (15.6)</w:t>
            </w:r>
          </w:p>
        </w:tc>
      </w:tr>
      <w:tr w:rsidR="005C199E" w:rsidRPr="00B81F2B" w14:paraId="74B80517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0311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Palliative radio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465B6" w14:textId="5C958D02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4 (12.4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EDC59" w14:textId="4A0F42EA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</w:t>
            </w:r>
            <w:r w:rsidR="00264EBD">
              <w:rPr>
                <w:rFonts w:eastAsia="Calibri" w:cstheme="minorHAnsi"/>
              </w:rPr>
              <w:t xml:space="preserve"> (5.6)</w:t>
            </w:r>
          </w:p>
        </w:tc>
      </w:tr>
      <w:tr w:rsidR="005C199E" w:rsidRPr="00B81F2B" w14:paraId="1C82B8C1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3D7D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No therapy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BC140" w14:textId="39321965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5 (</w:t>
            </w:r>
            <w:r w:rsidR="00264EBD">
              <w:rPr>
                <w:rFonts w:eastAsia="Calibri" w:cstheme="minorHAnsi"/>
              </w:rPr>
              <w:t>13.0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169C0" w14:textId="0852ECF6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0</w:t>
            </w:r>
            <w:r w:rsidR="00264EBD">
              <w:rPr>
                <w:rFonts w:eastAsia="Calibri" w:cstheme="minorHAnsi"/>
              </w:rPr>
              <w:t xml:space="preserve"> (11.1)</w:t>
            </w:r>
          </w:p>
        </w:tc>
      </w:tr>
      <w:tr w:rsidR="005C199E" w:rsidRPr="00B81F2B" w14:paraId="734AA2AC" w14:textId="77777777" w:rsidTr="005C199E">
        <w:trPr>
          <w:trHeight w:val="283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7AF6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issing; n (%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807B5" w14:textId="35A8D58E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  <w:r w:rsidR="00264EBD">
              <w:rPr>
                <w:rFonts w:eastAsia="Calibri" w:cstheme="minorHAnsi"/>
              </w:rPr>
              <w:t xml:space="preserve"> (2.1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C8A84" w14:textId="710C18E2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  <w:r w:rsidR="00264EBD">
              <w:rPr>
                <w:rFonts w:eastAsia="Calibri" w:cstheme="minorHAnsi"/>
              </w:rPr>
              <w:t xml:space="preserve"> (1.1)</w:t>
            </w:r>
          </w:p>
        </w:tc>
      </w:tr>
      <w:tr w:rsidR="005C199E" w:rsidRPr="00B81F2B" w14:paraId="41A375CF" w14:textId="77777777" w:rsidTr="001C26B8">
        <w:trPr>
          <w:trHeight w:val="454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7736E6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bookmarkStart w:id="1" w:name="_Hlk60169550"/>
            <w:r w:rsidRPr="00B81F2B">
              <w:rPr>
                <w:rFonts w:eastAsia="Calibri" w:cstheme="minorHAnsi"/>
              </w:rPr>
              <w:t>All-sites metastases;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E580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Synchronou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586F" w14:textId="5067AAC4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5 (23.3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7A9B" w14:textId="29157A09" w:rsidR="005C199E" w:rsidRPr="00B81F2B" w:rsidRDefault="005C199E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27 (30.0)</w:t>
            </w:r>
          </w:p>
        </w:tc>
      </w:tr>
      <w:tr w:rsidR="005C199E" w:rsidRPr="00B81F2B" w14:paraId="4FF8ED93" w14:textId="77777777" w:rsidTr="001C26B8">
        <w:trPr>
          <w:trHeight w:val="283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B5673" w14:textId="77777777" w:rsidR="005C199E" w:rsidRPr="00B81F2B" w:rsidRDefault="005C199E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41DB" w14:textId="549D5C8B" w:rsidR="005C199E" w:rsidRPr="00B81F2B" w:rsidRDefault="005C199E" w:rsidP="00186908">
            <w:pPr>
              <w:suppressAutoHyphens/>
              <w:spacing w:line="276" w:lineRule="auto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Metachronous</w:t>
            </w:r>
            <w:r w:rsidR="00AA08DA">
              <w:rPr>
                <w:rFonts w:eastAsia="Calibri" w:cstheme="minorHAnsi"/>
              </w:rPr>
              <w:t>*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B64B8" w14:textId="17EF3322" w:rsidR="005C199E" w:rsidRPr="00B81F2B" w:rsidRDefault="005C199E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43 (29.</w:t>
            </w:r>
            <w:r w:rsidR="00264EBD">
              <w:rPr>
                <w:rFonts w:eastAsia="Calibri" w:cstheme="minorHAnsi"/>
              </w:rPr>
              <w:t>1</w:t>
            </w:r>
            <w:r w:rsidRPr="00B81F2B">
              <w:rPr>
                <w:rFonts w:eastAsia="Calibri" w:cstheme="minorHAnsi"/>
              </w:rPr>
              <w:t>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D1EB" w14:textId="5E0A354B" w:rsidR="005C199E" w:rsidRPr="00B81F2B" w:rsidRDefault="005C199E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B81F2B">
              <w:rPr>
                <w:rFonts w:eastAsia="Calibri" w:cstheme="minorHAnsi"/>
              </w:rPr>
              <w:t>18 (28.</w:t>
            </w:r>
            <w:r w:rsidR="00264EBD">
              <w:rPr>
                <w:rFonts w:eastAsia="Calibri" w:cstheme="minorHAnsi"/>
              </w:rPr>
              <w:t>6</w:t>
            </w:r>
            <w:r w:rsidRPr="00B81F2B">
              <w:rPr>
                <w:rFonts w:eastAsia="Calibri" w:cstheme="minorHAnsi"/>
              </w:rPr>
              <w:t>)</w:t>
            </w:r>
          </w:p>
        </w:tc>
      </w:tr>
    </w:tbl>
    <w:bookmarkEnd w:id="1"/>
    <w:p w14:paraId="4CE4CC2E" w14:textId="44702B0F" w:rsidR="00186908" w:rsidRDefault="005C199E" w:rsidP="003B0481">
      <w:pPr>
        <w:spacing w:line="480" w:lineRule="auto"/>
      </w:pPr>
      <w:r>
        <w:t>SD, standard deviation.</w:t>
      </w:r>
      <w:r w:rsidR="00AA08DA">
        <w:t xml:space="preserve"> * percentage</w:t>
      </w:r>
      <w:r w:rsidR="009275E1">
        <w:t>s</w:t>
      </w:r>
      <w:r w:rsidR="00AA08DA">
        <w:t xml:space="preserve"> </w:t>
      </w:r>
      <w:r w:rsidR="009275E1">
        <w:t xml:space="preserve">were </w:t>
      </w:r>
      <w:r w:rsidR="00AA08DA">
        <w:t>calculated after excluding stage IV patients (45 in no liver steatosis group and 27 in liver steatosis group).</w:t>
      </w:r>
    </w:p>
    <w:p w14:paraId="4325F52A" w14:textId="77777777" w:rsidR="007F7F63" w:rsidRDefault="007F7F6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144DD285" w14:textId="2FDBAA9B" w:rsidR="00F22C2A" w:rsidRDefault="00F22C2A" w:rsidP="003B0481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upplementary Table S3: Baseline characteristics </w:t>
      </w:r>
      <w:r w:rsidR="009275E1">
        <w:rPr>
          <w:rFonts w:ascii="Calibri" w:eastAsia="Calibri" w:hAnsi="Calibri" w:cs="Calibri"/>
        </w:rPr>
        <w:t xml:space="preserve">of </w:t>
      </w:r>
      <w:r>
        <w:rPr>
          <w:rFonts w:ascii="Calibri" w:eastAsia="Calibri" w:hAnsi="Calibri" w:cs="Calibri"/>
        </w:rPr>
        <w:t>patients with moderate/severe steato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1633"/>
        <w:gridCol w:w="1369"/>
        <w:gridCol w:w="1958"/>
        <w:gridCol w:w="2147"/>
        <w:gridCol w:w="1263"/>
      </w:tblGrid>
      <w:tr w:rsidR="00F22C2A" w:rsidRPr="009275E1" w14:paraId="1EB9420D" w14:textId="77777777" w:rsidTr="00F22C2A">
        <w:trPr>
          <w:trHeight w:val="287"/>
        </w:trPr>
        <w:tc>
          <w:tcPr>
            <w:tcW w:w="1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F8E9" w14:textId="06797350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 xml:space="preserve">Table </w:t>
            </w:r>
            <w:r w:rsidR="004D49A5">
              <w:rPr>
                <w:rFonts w:eastAsia="Calibri" w:cstheme="minorHAnsi"/>
                <w:b/>
                <w:bCs/>
              </w:rPr>
              <w:t>S3</w:t>
            </w:r>
          </w:p>
        </w:tc>
        <w:tc>
          <w:tcPr>
            <w:tcW w:w="34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6A5C9" w14:textId="4E9248CA" w:rsidR="00F22C2A" w:rsidRPr="009275E1" w:rsidRDefault="00F22C2A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Moderate/Severe Liver Steatosis</w:t>
            </w:r>
          </w:p>
          <w:p w14:paraId="1112F121" w14:textId="3760301C" w:rsidR="00F22C2A" w:rsidRPr="009275E1" w:rsidRDefault="00F22C2A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(n= 19)</w:t>
            </w:r>
          </w:p>
        </w:tc>
      </w:tr>
      <w:tr w:rsidR="00F22C2A" w:rsidRPr="009275E1" w14:paraId="51169B09" w14:textId="77777777" w:rsidTr="00F22C2A">
        <w:trPr>
          <w:trHeight w:val="287"/>
        </w:trPr>
        <w:tc>
          <w:tcPr>
            <w:tcW w:w="1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B601" w14:textId="77777777" w:rsidR="00F22C2A" w:rsidRPr="009275E1" w:rsidRDefault="00F22C2A" w:rsidP="00186908">
            <w:pPr>
              <w:suppressAutoHyphens/>
              <w:spacing w:after="0" w:line="240" w:lineRule="auto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7E1091" w14:textId="77777777" w:rsidR="00F22C2A" w:rsidRPr="009275E1" w:rsidRDefault="00F22C2A" w:rsidP="00186908">
            <w:pPr>
              <w:suppressAutoHyphens/>
              <w:spacing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Overall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4E5A19" w14:textId="77777777" w:rsidR="00F22C2A" w:rsidRPr="009275E1" w:rsidRDefault="00F22C2A" w:rsidP="00186908">
            <w:pPr>
              <w:suppressAutoHyphens/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Synchronous liver metastases</w:t>
            </w:r>
          </w:p>
          <w:p w14:paraId="4DE35F9A" w14:textId="0D24EE89" w:rsidR="00F22C2A" w:rsidRPr="009275E1" w:rsidRDefault="00F22C2A" w:rsidP="00186908">
            <w:pPr>
              <w:suppressAutoHyphens/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(n=2)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D76DCA" w14:textId="77777777" w:rsidR="00F22C2A" w:rsidRPr="009275E1" w:rsidRDefault="00F22C2A" w:rsidP="00186908">
            <w:pPr>
              <w:suppressAutoHyphens/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Metachronous liver metastases</w:t>
            </w:r>
          </w:p>
          <w:p w14:paraId="319BA5DE" w14:textId="79894398" w:rsidR="00F22C2A" w:rsidRPr="009275E1" w:rsidRDefault="00F22C2A" w:rsidP="00186908">
            <w:pPr>
              <w:suppressAutoHyphens/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(n=2)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36F410" w14:textId="77777777" w:rsidR="00F22C2A" w:rsidRPr="009275E1" w:rsidRDefault="00F22C2A" w:rsidP="00186908">
            <w:pPr>
              <w:suppressAutoHyphens/>
              <w:spacing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Deaths</w:t>
            </w:r>
          </w:p>
          <w:p w14:paraId="463DEF6A" w14:textId="0E3B1653" w:rsidR="00F22C2A" w:rsidRPr="009275E1" w:rsidRDefault="00F22C2A" w:rsidP="00186908">
            <w:pPr>
              <w:suppressAutoHyphens/>
              <w:spacing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9275E1">
              <w:rPr>
                <w:rFonts w:eastAsia="Calibri" w:cstheme="minorHAnsi"/>
                <w:b/>
                <w:bCs/>
              </w:rPr>
              <w:t>(n=9)</w:t>
            </w:r>
          </w:p>
        </w:tc>
      </w:tr>
      <w:tr w:rsidR="00F22C2A" w:rsidRPr="009275E1" w14:paraId="54ADC03C" w14:textId="77777777" w:rsidTr="00F22C2A">
        <w:trPr>
          <w:trHeight w:val="287"/>
        </w:trPr>
        <w:tc>
          <w:tcPr>
            <w:tcW w:w="1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86D4" w14:textId="77777777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Age; mean (SD)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F55B3" w14:textId="04F13071" w:rsidR="00F22C2A" w:rsidRPr="009275E1" w:rsidRDefault="00096B02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64.7 (15.5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7700B" w14:textId="77777777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242CA" w14:textId="77777777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935B3" w14:textId="77777777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</w:p>
        </w:tc>
      </w:tr>
      <w:tr w:rsidR="00F22C2A" w:rsidRPr="009275E1" w14:paraId="042F0C9D" w14:textId="77777777" w:rsidTr="00F22C2A">
        <w:trPr>
          <w:trHeight w:val="287"/>
        </w:trPr>
        <w:tc>
          <w:tcPr>
            <w:tcW w:w="6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49E15" w14:textId="77777777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9275E1">
              <w:rPr>
                <w:rFonts w:eastAsia="Calibri" w:cstheme="minorHAnsi"/>
              </w:rPr>
              <w:t>Sex;</w:t>
            </w:r>
            <w:proofErr w:type="gramEnd"/>
            <w:r w:rsidRPr="009275E1">
              <w:rPr>
                <w:rFonts w:eastAsia="Calibri" w:cstheme="minorHAnsi"/>
              </w:rPr>
              <w:t xml:space="preserve"> </w:t>
            </w:r>
          </w:p>
          <w:p w14:paraId="34214EC4" w14:textId="77777777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n (%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78573" w14:textId="77777777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Male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77B38" w14:textId="3B834A7F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2</w:t>
            </w:r>
            <w:r w:rsidR="00357929" w:rsidRPr="009275E1">
              <w:rPr>
                <w:rFonts w:eastAsia="Calibri" w:cstheme="minorHAnsi"/>
              </w:rPr>
              <w:t xml:space="preserve"> (63.2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F09A8" w14:textId="48372880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244AD" w14:textId="7A7B4E82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18819" w14:textId="2BB2303B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5</w:t>
            </w:r>
          </w:p>
        </w:tc>
      </w:tr>
      <w:tr w:rsidR="00F22C2A" w:rsidRPr="009275E1" w14:paraId="20E7DED0" w14:textId="77777777" w:rsidTr="00F22C2A">
        <w:trPr>
          <w:trHeight w:val="287"/>
        </w:trPr>
        <w:tc>
          <w:tcPr>
            <w:tcW w:w="6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9B3C" w14:textId="77777777" w:rsidR="00F22C2A" w:rsidRPr="009275E1" w:rsidRDefault="00F22C2A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7091D" w14:textId="77777777" w:rsidR="00F22C2A" w:rsidRPr="009275E1" w:rsidRDefault="00F22C2A" w:rsidP="00186908">
            <w:pPr>
              <w:suppressAutoHyphens/>
              <w:spacing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Female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57FD7" w14:textId="790F49CE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7</w:t>
            </w:r>
            <w:r w:rsidR="00357929" w:rsidRPr="009275E1">
              <w:rPr>
                <w:rFonts w:eastAsia="Calibri" w:cstheme="minorHAnsi"/>
              </w:rPr>
              <w:t xml:space="preserve"> (36.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640EF" w14:textId="07198E78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5E4F7" w14:textId="677FC4EA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DD742" w14:textId="6DF11E7F" w:rsidR="00F22C2A" w:rsidRPr="009275E1" w:rsidRDefault="00F22C2A" w:rsidP="00186908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4</w:t>
            </w:r>
          </w:p>
        </w:tc>
      </w:tr>
      <w:tr w:rsidR="00F22C2A" w:rsidRPr="009275E1" w14:paraId="4227F4A4" w14:textId="77777777" w:rsidTr="00F22C2A">
        <w:trPr>
          <w:trHeight w:val="287"/>
        </w:trPr>
        <w:tc>
          <w:tcPr>
            <w:tcW w:w="6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B9140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9275E1">
              <w:rPr>
                <w:rFonts w:eastAsia="Calibri" w:cstheme="minorHAnsi"/>
              </w:rPr>
              <w:t>Stage;</w:t>
            </w:r>
            <w:proofErr w:type="gramEnd"/>
            <w:r w:rsidRPr="009275E1">
              <w:rPr>
                <w:rFonts w:eastAsia="Calibri" w:cstheme="minorHAnsi"/>
              </w:rPr>
              <w:t xml:space="preserve"> </w:t>
            </w:r>
          </w:p>
          <w:p w14:paraId="25E02D3A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n (%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3CFFB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II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E95B7" w14:textId="5CE0E848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6</w:t>
            </w:r>
            <w:r w:rsidR="00357929" w:rsidRPr="009275E1">
              <w:rPr>
                <w:rFonts w:eastAsia="Calibri" w:cstheme="minorHAnsi"/>
              </w:rPr>
              <w:t xml:space="preserve"> (31.6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27CE7" w14:textId="532335AE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E614A" w14:textId="4F9B5C30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736A3" w14:textId="12276C14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</w:tr>
      <w:tr w:rsidR="00F22C2A" w:rsidRPr="009275E1" w14:paraId="5702D9FE" w14:textId="77777777" w:rsidTr="00F22C2A">
        <w:trPr>
          <w:trHeight w:val="287"/>
        </w:trPr>
        <w:tc>
          <w:tcPr>
            <w:tcW w:w="6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00F0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A3FE" w14:textId="77777777" w:rsidR="00F22C2A" w:rsidRPr="009275E1" w:rsidRDefault="00F22C2A" w:rsidP="00F22C2A">
            <w:pPr>
              <w:suppressAutoHyphens/>
              <w:spacing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III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938F0" w14:textId="3D2F6AA3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8</w:t>
            </w:r>
            <w:r w:rsidR="00357929" w:rsidRPr="009275E1">
              <w:rPr>
                <w:rFonts w:eastAsia="Calibri" w:cstheme="minorHAnsi"/>
              </w:rPr>
              <w:t xml:space="preserve"> (42.1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A3E29" w14:textId="08CF47D4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F5EBE" w14:textId="162C8E6F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29389" w14:textId="0BD418DD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5</w:t>
            </w:r>
          </w:p>
        </w:tc>
      </w:tr>
      <w:tr w:rsidR="00F22C2A" w:rsidRPr="009275E1" w14:paraId="245C3C85" w14:textId="77777777" w:rsidTr="00F22C2A">
        <w:trPr>
          <w:trHeight w:val="287"/>
        </w:trPr>
        <w:tc>
          <w:tcPr>
            <w:tcW w:w="6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BC6B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11DC" w14:textId="77777777" w:rsidR="00F22C2A" w:rsidRPr="009275E1" w:rsidRDefault="00F22C2A" w:rsidP="00F22C2A">
            <w:pPr>
              <w:suppressAutoHyphens/>
              <w:spacing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IV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81F94" w14:textId="70E5BA1A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5</w:t>
            </w:r>
            <w:r w:rsidR="00357929" w:rsidRPr="009275E1">
              <w:rPr>
                <w:rFonts w:eastAsia="Calibri" w:cstheme="minorHAnsi"/>
              </w:rPr>
              <w:t xml:space="preserve"> (26.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057DE" w14:textId="20DCD6A5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2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7B718" w14:textId="4660E881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7C638" w14:textId="62CA9E4A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4</w:t>
            </w:r>
          </w:p>
        </w:tc>
      </w:tr>
      <w:tr w:rsidR="00F22C2A" w:rsidRPr="009275E1" w14:paraId="2624524E" w14:textId="77777777" w:rsidTr="00F22C2A">
        <w:trPr>
          <w:trHeight w:val="287"/>
        </w:trPr>
        <w:tc>
          <w:tcPr>
            <w:tcW w:w="6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7C8F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1CF1" w14:textId="77777777" w:rsidR="00F22C2A" w:rsidRPr="009275E1" w:rsidRDefault="00F22C2A" w:rsidP="00F22C2A">
            <w:pPr>
              <w:suppressAutoHyphens/>
              <w:spacing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XM0</w:t>
            </w:r>
          </w:p>
        </w:tc>
        <w:tc>
          <w:tcPr>
            <w:tcW w:w="7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81CB8" w14:textId="140D969D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2BBFA" w14:textId="13034DE9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2267B" w14:textId="0EC46ED7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6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B3385" w14:textId="0D6A0406" w:rsidR="00F22C2A" w:rsidRPr="009275E1" w:rsidRDefault="00F22C2A" w:rsidP="00F22C2A">
            <w:pPr>
              <w:suppressAutoHyphens/>
              <w:spacing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</w:tr>
      <w:tr w:rsidR="00F22C2A" w:rsidRPr="009275E1" w14:paraId="69D00016" w14:textId="77777777" w:rsidTr="00F22C2A">
        <w:trPr>
          <w:trHeight w:val="153"/>
        </w:trPr>
        <w:tc>
          <w:tcPr>
            <w:tcW w:w="6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763DC5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9275E1">
              <w:rPr>
                <w:rFonts w:eastAsia="Calibri" w:cstheme="minorHAnsi"/>
              </w:rPr>
              <w:t>Grade;</w:t>
            </w:r>
            <w:proofErr w:type="gramEnd"/>
            <w:r w:rsidRPr="009275E1">
              <w:rPr>
                <w:rFonts w:eastAsia="Calibri" w:cstheme="minorHAnsi"/>
              </w:rPr>
              <w:t xml:space="preserve"> </w:t>
            </w:r>
          </w:p>
          <w:p w14:paraId="052C9AB1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n (%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2FE6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Well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5BDA" w14:textId="4F4E2275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971C" w14:textId="467D5978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EC9A4" w14:textId="2AAE5596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6274" w14:textId="5D554113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</w:tr>
      <w:tr w:rsidR="00F22C2A" w:rsidRPr="009275E1" w14:paraId="22559EE1" w14:textId="77777777" w:rsidTr="00F22C2A">
        <w:trPr>
          <w:trHeight w:val="153"/>
        </w:trPr>
        <w:tc>
          <w:tcPr>
            <w:tcW w:w="6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0473F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345E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Moderatel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FD5A" w14:textId="055437A1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1</w:t>
            </w:r>
            <w:r w:rsidR="00A42288" w:rsidRPr="009275E1">
              <w:rPr>
                <w:rFonts w:eastAsia="Calibri" w:cstheme="minorHAnsi"/>
              </w:rPr>
              <w:t xml:space="preserve"> (57.9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F1B44" w14:textId="51DE1CA5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2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5FB0A" w14:textId="7D16339B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C6182" w14:textId="10A06B1F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3</w:t>
            </w:r>
          </w:p>
        </w:tc>
      </w:tr>
      <w:tr w:rsidR="00F22C2A" w:rsidRPr="009275E1" w14:paraId="7176BA3C" w14:textId="77777777" w:rsidTr="00F22C2A">
        <w:trPr>
          <w:trHeight w:val="153"/>
        </w:trPr>
        <w:tc>
          <w:tcPr>
            <w:tcW w:w="6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CF1E2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4443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Poorly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FC464" w14:textId="743F47B4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5</w:t>
            </w:r>
            <w:r w:rsidR="00A42288" w:rsidRPr="009275E1">
              <w:rPr>
                <w:rFonts w:eastAsia="Calibri" w:cstheme="minorHAnsi"/>
              </w:rPr>
              <w:t xml:space="preserve"> (26.3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E227" w14:textId="50FDCDCB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9EA59" w14:textId="57C6B286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6606" w14:textId="753A4034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4</w:t>
            </w:r>
          </w:p>
        </w:tc>
      </w:tr>
      <w:tr w:rsidR="00F22C2A" w:rsidRPr="009275E1" w14:paraId="54782098" w14:textId="77777777" w:rsidTr="00F22C2A">
        <w:trPr>
          <w:trHeight w:val="153"/>
        </w:trPr>
        <w:tc>
          <w:tcPr>
            <w:tcW w:w="6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89A1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CCD1" w14:textId="77777777" w:rsidR="00F22C2A" w:rsidRPr="009275E1" w:rsidRDefault="00F22C2A" w:rsidP="00F22C2A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Missing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533FD" w14:textId="0F2EF106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3</w:t>
            </w:r>
            <w:r w:rsidR="00A42288" w:rsidRPr="009275E1">
              <w:rPr>
                <w:rFonts w:eastAsia="Calibri" w:cstheme="minorHAnsi"/>
              </w:rPr>
              <w:t xml:space="preserve"> (15.8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81E04" w14:textId="33CCB525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-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66A2" w14:textId="7CBBAA33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1</w:t>
            </w:r>
          </w:p>
        </w:tc>
        <w:tc>
          <w:tcPr>
            <w:tcW w:w="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223E6" w14:textId="56BDF0B8" w:rsidR="00F22C2A" w:rsidRPr="009275E1" w:rsidRDefault="001E07C1" w:rsidP="00F22C2A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9275E1">
              <w:rPr>
                <w:rFonts w:eastAsia="Calibri" w:cstheme="minorHAnsi"/>
              </w:rPr>
              <w:t>2</w:t>
            </w:r>
          </w:p>
        </w:tc>
      </w:tr>
    </w:tbl>
    <w:p w14:paraId="257E0F9A" w14:textId="5AFA03C9" w:rsidR="00F22C2A" w:rsidRDefault="00F22C2A" w:rsidP="003B0481">
      <w:pPr>
        <w:spacing w:line="480" w:lineRule="auto"/>
      </w:pPr>
      <w:r w:rsidRPr="00B81F2B">
        <w:t xml:space="preserve">TNM stage refers to clinical staging. </w:t>
      </w:r>
      <w:r>
        <w:t>SD</w:t>
      </w:r>
      <w:r w:rsidRPr="00B81F2B">
        <w:t xml:space="preserve">: </w:t>
      </w:r>
      <w:r>
        <w:t>Standard deviation</w:t>
      </w:r>
      <w:r w:rsidRPr="00B81F2B">
        <w:t>.</w:t>
      </w:r>
    </w:p>
    <w:p w14:paraId="41F115D4" w14:textId="4B6F9FAF" w:rsidR="00F22C2A" w:rsidRDefault="00F22C2A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092DF5C9" w14:textId="192CD986" w:rsidR="007F7F63" w:rsidRDefault="007F7F63" w:rsidP="003B0481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upplementary Table S</w:t>
      </w:r>
      <w:r w:rsidR="00F22C2A">
        <w:rPr>
          <w:rFonts w:ascii="Calibri" w:eastAsia="Calibri" w:hAnsi="Calibri" w:cs="Calibri"/>
        </w:rPr>
        <w:t>4</w:t>
      </w:r>
      <w:r>
        <w:rPr>
          <w:rFonts w:ascii="Calibri" w:eastAsia="Calibri" w:hAnsi="Calibri" w:cs="Calibri"/>
        </w:rPr>
        <w:t>: CT</w:t>
      </w:r>
      <w:r w:rsidRPr="00B81F2B">
        <w:rPr>
          <w:rFonts w:ascii="Calibri" w:eastAsia="Calibri" w:hAnsi="Calibri" w:cs="Calibri"/>
        </w:rPr>
        <w:t xml:space="preserve"> characteristics</w:t>
      </w:r>
      <w:r>
        <w:rPr>
          <w:rFonts w:ascii="Calibri" w:eastAsia="Calibri" w:hAnsi="Calibri" w:cs="Calibri"/>
        </w:rPr>
        <w:t xml:space="preserve"> and liver function test changes after neoadjuvant chemotherapy, defining the presence or absence of post-chemotherapy liver dama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8"/>
        <w:gridCol w:w="3435"/>
        <w:gridCol w:w="3255"/>
      </w:tblGrid>
      <w:tr w:rsidR="007F7F63" w:rsidRPr="007F7F63" w14:paraId="277791E8" w14:textId="77777777" w:rsidTr="007F7F63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4BDF8C3" w14:textId="14354739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br w:type="page"/>
            </w:r>
            <w:r w:rsidR="003B0481">
              <w:rPr>
                <w:rFonts w:eastAsia="Calibri" w:cstheme="minorHAnsi"/>
                <w:b/>
                <w:bCs/>
              </w:rPr>
              <w:t>Table 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D1C84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out post-chemotherapy liver damage</w:t>
            </w:r>
          </w:p>
          <w:p w14:paraId="673BDF53" w14:textId="65E8EC45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 xml:space="preserve">(n= </w:t>
            </w:r>
            <w:r>
              <w:rPr>
                <w:rFonts w:eastAsia="Calibri" w:cstheme="minorHAnsi"/>
                <w:b/>
                <w:bCs/>
              </w:rPr>
              <w:t>38, 61.3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7EF3583A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 post-chemotherapy liver damage</w:t>
            </w:r>
          </w:p>
          <w:p w14:paraId="588CAA8C" w14:textId="7BD779AB" w:rsidR="007F7F63" w:rsidRPr="007F7F63" w:rsidDel="00923A6F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(n= 2</w:t>
            </w:r>
            <w:r>
              <w:rPr>
                <w:rFonts w:eastAsia="Calibri" w:cstheme="minorHAnsi"/>
                <w:b/>
                <w:bCs/>
              </w:rPr>
              <w:t>4, 38.7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</w:tr>
      <w:tr w:rsidR="007F7F63" w:rsidRPr="007F7F63" w14:paraId="1CEDB57A" w14:textId="77777777" w:rsidTr="007F7F6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5259" w14:textId="77777777" w:rsidR="00F47C2F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Liver steatosis: </w:t>
            </w:r>
          </w:p>
          <w:p w14:paraId="1C2C8DD2" w14:textId="773AAFAC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appearance</w:t>
            </w:r>
          </w:p>
          <w:p w14:paraId="744971B9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4724C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409CCE80" w14:textId="09845318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%)</w:t>
            </w:r>
          </w:p>
          <w:p w14:paraId="5AAAEDEC" w14:textId="334152E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3 (</w:t>
            </w:r>
            <w:r>
              <w:rPr>
                <w:rFonts w:eastAsia="Calibri" w:cstheme="minorHAnsi"/>
              </w:rPr>
              <w:t>86.8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23A2A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6A766660" w14:textId="2FF8292D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 (</w:t>
            </w:r>
            <w:r>
              <w:rPr>
                <w:rFonts w:eastAsia="Calibri" w:cstheme="minorHAnsi"/>
              </w:rPr>
              <w:t>20.1</w:t>
            </w:r>
            <w:r w:rsidRPr="007F7F63">
              <w:rPr>
                <w:rFonts w:eastAsia="Calibri" w:cstheme="minorHAnsi"/>
              </w:rPr>
              <w:t>%)</w:t>
            </w:r>
          </w:p>
          <w:p w14:paraId="5B426370" w14:textId="5E627B53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4 (</w:t>
            </w:r>
            <w:r>
              <w:rPr>
                <w:rFonts w:eastAsia="Calibri" w:cstheme="minorHAnsi"/>
              </w:rPr>
              <w:t>58.3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7F7F63" w:rsidRPr="007F7F63" w14:paraId="09CB1781" w14:textId="77777777" w:rsidTr="007F7F6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8E014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Liver volume: </w:t>
            </w:r>
          </w:p>
          <w:p w14:paraId="520C0C16" w14:textId="17C0A54C" w:rsidR="007F7F63" w:rsidRPr="007F7F63" w:rsidRDefault="009275E1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I</w:t>
            </w:r>
            <w:r w:rsidR="007F7F63" w:rsidRPr="007F7F63">
              <w:rPr>
                <w:rFonts w:eastAsia="Calibri" w:cstheme="minorHAnsi"/>
              </w:rPr>
              <w:t xml:space="preserve">ncrease &gt;10%                          </w:t>
            </w:r>
            <w:r>
              <w:rPr>
                <w:rFonts w:eastAsia="Calibri" w:cstheme="minorHAnsi"/>
              </w:rPr>
              <w:t>D</w:t>
            </w:r>
            <w:r w:rsidR="007F7F63" w:rsidRPr="007F7F63">
              <w:rPr>
                <w:rFonts w:eastAsia="Calibri" w:cstheme="minorHAnsi"/>
              </w:rPr>
              <w:t>ecrease</w:t>
            </w:r>
            <w:r w:rsidR="007F7F63">
              <w:rPr>
                <w:rFonts w:eastAsia="Calibri" w:cstheme="minorHAnsi"/>
              </w:rPr>
              <w:t xml:space="preserve"> </w:t>
            </w:r>
            <w:r w:rsidR="007F7F63" w:rsidRPr="007F7F63">
              <w:rPr>
                <w:rFonts w:eastAsia="Calibri" w:cstheme="minorHAnsi"/>
              </w:rPr>
              <w:t xml:space="preserve">&gt;10%  </w:t>
            </w:r>
          </w:p>
          <w:p w14:paraId="33388EDF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Missing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341E0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1BCDC38D" w14:textId="7A198228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0%)</w:t>
            </w:r>
          </w:p>
          <w:p w14:paraId="3FD3B716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0%)</w:t>
            </w:r>
          </w:p>
          <w:p w14:paraId="3823B00B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4 (5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64501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4C2562CC" w14:textId="5F686698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8 (</w:t>
            </w:r>
            <w:r>
              <w:rPr>
                <w:rFonts w:eastAsia="Calibri" w:cstheme="minorHAnsi"/>
              </w:rPr>
              <w:t>33.3</w:t>
            </w:r>
            <w:r w:rsidRPr="007F7F63">
              <w:rPr>
                <w:rFonts w:eastAsia="Calibri" w:cstheme="minorHAnsi"/>
              </w:rPr>
              <w:t>%)</w:t>
            </w:r>
          </w:p>
          <w:p w14:paraId="514C0CEA" w14:textId="1D5D8B7C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 (</w:t>
            </w:r>
            <w:r>
              <w:rPr>
                <w:rFonts w:eastAsia="Calibri" w:cstheme="minorHAnsi"/>
              </w:rPr>
              <w:t>12.5</w:t>
            </w:r>
            <w:r w:rsidRPr="007F7F63">
              <w:rPr>
                <w:rFonts w:eastAsia="Calibri" w:cstheme="minorHAnsi"/>
              </w:rPr>
              <w:t>%)</w:t>
            </w:r>
          </w:p>
          <w:p w14:paraId="6D9860EB" w14:textId="656A68F1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9 (</w:t>
            </w:r>
            <w:r>
              <w:rPr>
                <w:rFonts w:eastAsia="Calibri" w:cstheme="minorHAnsi"/>
              </w:rPr>
              <w:t>37.5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7F7F63" w:rsidRPr="007F7F63" w14:paraId="56C59D0D" w14:textId="77777777" w:rsidTr="007F7F6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A29D1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AST: </w:t>
            </w:r>
          </w:p>
          <w:p w14:paraId="4F51545A" w14:textId="3E48D618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Increase &gt; 40 and </w:t>
            </w:r>
            <w:proofErr w:type="gramStart"/>
            <w:r w:rsidRPr="007F7F63">
              <w:rPr>
                <w:rFonts w:eastAsia="Calibri" w:cstheme="minorHAnsi"/>
              </w:rPr>
              <w:t>doubled</w:t>
            </w:r>
            <w:proofErr w:type="gramEnd"/>
            <w:r w:rsidRPr="007F7F63">
              <w:rPr>
                <w:rFonts w:eastAsia="Calibri" w:cstheme="minorHAnsi"/>
              </w:rPr>
              <w:t xml:space="preserve">          </w:t>
            </w:r>
          </w:p>
          <w:p w14:paraId="7E1DEC24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5684E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5CF90D0C" w14:textId="28F267D0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0%)</w:t>
            </w:r>
          </w:p>
          <w:p w14:paraId="59767BD2" w14:textId="4E3B4A8B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 (</w:t>
            </w:r>
            <w:r w:rsidR="00EF47C6">
              <w:rPr>
                <w:rFonts w:eastAsia="Calibri" w:cstheme="minorHAnsi"/>
              </w:rPr>
              <w:t>5.3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A2CB4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317907CC" w14:textId="6E84E10A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8 (3</w:t>
            </w:r>
            <w:r w:rsidR="00EF47C6">
              <w:rPr>
                <w:rFonts w:eastAsia="Calibri" w:cstheme="minorHAnsi"/>
              </w:rPr>
              <w:t>3.3</w:t>
            </w:r>
            <w:r w:rsidRPr="007F7F63">
              <w:rPr>
                <w:rFonts w:eastAsia="Calibri" w:cstheme="minorHAnsi"/>
              </w:rPr>
              <w:t>%)</w:t>
            </w:r>
          </w:p>
          <w:p w14:paraId="0B2CF527" w14:textId="4913285D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 (</w:t>
            </w:r>
            <w:r w:rsidR="00EF47C6">
              <w:rPr>
                <w:rFonts w:eastAsia="Calibri" w:cstheme="minorHAnsi"/>
              </w:rPr>
              <w:t>8.3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7F7F63" w:rsidRPr="007F7F63" w14:paraId="64776FF8" w14:textId="77777777" w:rsidTr="007F7F6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E05FE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ALT: </w:t>
            </w:r>
          </w:p>
          <w:p w14:paraId="7626EB4A" w14:textId="3732FB43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Increase &gt; 49 and </w:t>
            </w:r>
            <w:proofErr w:type="gramStart"/>
            <w:r w:rsidRPr="007F7F63">
              <w:rPr>
                <w:rFonts w:eastAsia="Calibri" w:cstheme="minorHAnsi"/>
              </w:rPr>
              <w:t>doubled</w:t>
            </w:r>
            <w:proofErr w:type="gramEnd"/>
          </w:p>
          <w:p w14:paraId="4E1D617B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35B97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58317F3A" w14:textId="7B51CF8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%)</w:t>
            </w:r>
          </w:p>
          <w:p w14:paraId="7DEAC236" w14:textId="1371980C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 (2.</w:t>
            </w:r>
            <w:r w:rsidR="00EF47C6">
              <w:rPr>
                <w:rFonts w:eastAsia="Calibri" w:cstheme="minorHAnsi"/>
              </w:rPr>
              <w:t>3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4604E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32299245" w14:textId="07FEB9D3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8 (3</w:t>
            </w:r>
            <w:r w:rsidR="00EF47C6">
              <w:rPr>
                <w:rFonts w:eastAsia="Calibri" w:cstheme="minorHAnsi"/>
              </w:rPr>
              <w:t>3.3</w:t>
            </w:r>
            <w:r w:rsidRPr="007F7F63">
              <w:rPr>
                <w:rFonts w:eastAsia="Calibri" w:cstheme="minorHAnsi"/>
              </w:rPr>
              <w:t>%)</w:t>
            </w:r>
          </w:p>
          <w:p w14:paraId="7FDD3642" w14:textId="006F26E3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 (</w:t>
            </w:r>
            <w:r w:rsidR="00EF47C6">
              <w:rPr>
                <w:rFonts w:eastAsia="Calibri" w:cstheme="minorHAnsi"/>
              </w:rPr>
              <w:t>8.3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7F7F63" w:rsidRPr="007F7F63" w14:paraId="2E08E8DE" w14:textId="77777777" w:rsidTr="007F7F63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C53D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GGT: </w:t>
            </w:r>
          </w:p>
          <w:p w14:paraId="550F6FCF" w14:textId="1598B426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Increase &gt; 73 and </w:t>
            </w:r>
            <w:proofErr w:type="gramStart"/>
            <w:r w:rsidRPr="007F7F63">
              <w:rPr>
                <w:rFonts w:eastAsia="Calibri" w:cstheme="minorHAnsi"/>
              </w:rPr>
              <w:t>doubled</w:t>
            </w:r>
            <w:proofErr w:type="gramEnd"/>
          </w:p>
          <w:p w14:paraId="4C41358F" w14:textId="77777777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3CEA9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7CB09539" w14:textId="3C6F6C20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0 (0.0%)</w:t>
            </w:r>
          </w:p>
          <w:p w14:paraId="1D59A997" w14:textId="0F6E9FAA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8 (</w:t>
            </w:r>
            <w:r w:rsidR="00EF47C6">
              <w:rPr>
                <w:rFonts w:eastAsia="Calibri" w:cstheme="minorHAnsi"/>
              </w:rPr>
              <w:t>21.0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49BC1" w14:textId="77777777" w:rsid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  <w:p w14:paraId="13CBBF54" w14:textId="2E606360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 (1</w:t>
            </w:r>
            <w:r w:rsidR="00EF47C6">
              <w:rPr>
                <w:rFonts w:eastAsia="Calibri" w:cstheme="minorHAnsi"/>
              </w:rPr>
              <w:t>2.5</w:t>
            </w:r>
            <w:r w:rsidRPr="007F7F63">
              <w:rPr>
                <w:rFonts w:eastAsia="Calibri" w:cstheme="minorHAnsi"/>
              </w:rPr>
              <w:t>%)</w:t>
            </w:r>
          </w:p>
          <w:p w14:paraId="0A77B935" w14:textId="0B02404A" w:rsidR="007F7F63" w:rsidRPr="007F7F63" w:rsidRDefault="007F7F63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4 (1</w:t>
            </w:r>
            <w:r w:rsidR="00EF47C6">
              <w:rPr>
                <w:rFonts w:eastAsia="Calibri" w:cstheme="minorHAnsi"/>
              </w:rPr>
              <w:t>6.7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</w:tbl>
    <w:p w14:paraId="6AA37781" w14:textId="5381F46E" w:rsidR="007F7F63" w:rsidRDefault="007F7F63" w:rsidP="007F7F63">
      <w:pPr>
        <w:spacing w:line="480" w:lineRule="auto"/>
        <w:jc w:val="both"/>
        <w:rPr>
          <w:rFonts w:ascii="Calibri" w:eastAsia="Calibri" w:hAnsi="Calibri" w:cs="Calibri"/>
        </w:rPr>
      </w:pPr>
    </w:p>
    <w:p w14:paraId="3B8AFBE6" w14:textId="64B38EF7" w:rsidR="00EF47C6" w:rsidRDefault="00EF47C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5780845A" w14:textId="54921C17" w:rsidR="00EF47C6" w:rsidRDefault="00EF47C6" w:rsidP="003B0481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upplementary Table S</w:t>
      </w:r>
      <w:r w:rsidR="00F22C2A">
        <w:rPr>
          <w:rFonts w:ascii="Calibri" w:eastAsia="Calibri" w:hAnsi="Calibri" w:cs="Calibri"/>
        </w:rPr>
        <w:t>5</w:t>
      </w:r>
      <w:r>
        <w:rPr>
          <w:rFonts w:ascii="Calibri" w:eastAsia="Calibri" w:hAnsi="Calibri" w:cs="Calibri"/>
        </w:rPr>
        <w:t>: Follow-up, treatment</w:t>
      </w:r>
      <w:r w:rsidR="009275E1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outcome measures in patients with and without post-chemotherapy liver dama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3591"/>
        <w:gridCol w:w="3395"/>
      </w:tblGrid>
      <w:tr w:rsidR="00EF47C6" w:rsidRPr="007F7F63" w14:paraId="7BF148E4" w14:textId="77777777" w:rsidTr="00EF47C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F5C0A47" w14:textId="4190956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br w:type="page"/>
            </w:r>
            <w:r w:rsidR="003B0481">
              <w:rPr>
                <w:rFonts w:eastAsia="Calibri" w:cstheme="minorHAnsi"/>
                <w:b/>
                <w:bCs/>
              </w:rPr>
              <w:t>Table S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34865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out post-chemotherapy liver damage</w:t>
            </w:r>
          </w:p>
          <w:p w14:paraId="4DFD153F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 xml:space="preserve">(n= </w:t>
            </w:r>
            <w:r>
              <w:rPr>
                <w:rFonts w:eastAsia="Calibri" w:cstheme="minorHAnsi"/>
                <w:b/>
                <w:bCs/>
              </w:rPr>
              <w:t>38, 61.3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0124E177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 post-chemotherapy liver damage</w:t>
            </w:r>
          </w:p>
          <w:p w14:paraId="7EEA41F5" w14:textId="77777777" w:rsidR="00EF47C6" w:rsidRPr="007F7F63" w:rsidDel="00923A6F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(n= 2</w:t>
            </w:r>
            <w:r>
              <w:rPr>
                <w:rFonts w:eastAsia="Calibri" w:cstheme="minorHAnsi"/>
                <w:b/>
                <w:bCs/>
              </w:rPr>
              <w:t>4, 38.7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</w:tr>
      <w:tr w:rsidR="00EF47C6" w:rsidRPr="007F7F63" w14:paraId="7C8A0E69" w14:textId="77777777" w:rsidTr="00EF47C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71E5218D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Follow-up overall survival (months)</w:t>
            </w:r>
          </w:p>
          <w:p w14:paraId="7E4521B8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B87A8" w14:textId="77777777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9.5 (38-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FFC97" w14:textId="77777777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7 (26-47)</w:t>
            </w:r>
          </w:p>
        </w:tc>
      </w:tr>
      <w:tr w:rsidR="00EF47C6" w:rsidRPr="007F7F63" w14:paraId="697C1B5C" w14:textId="77777777" w:rsidTr="00EF47C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757BF04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Follow-up liver metastases (months)</w:t>
            </w:r>
          </w:p>
          <w:p w14:paraId="5C47D372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791D5" w14:textId="77777777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0 (28.5-6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274EA" w14:textId="77777777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2 (19-46)</w:t>
            </w:r>
          </w:p>
        </w:tc>
      </w:tr>
      <w:tr w:rsidR="00EF47C6" w:rsidRPr="007F7F63" w14:paraId="2418EB6B" w14:textId="77777777" w:rsidTr="00EF47C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62022657" w14:textId="0A11509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Adjuvant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A45CA" w14:textId="2F07FCCA" w:rsidR="00EF47C6" w:rsidRPr="007F7F63" w:rsidRDefault="00EF47C6" w:rsidP="00EF47C6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30 (78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41E3D" w14:textId="522DD3DD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8 (75%)</w:t>
            </w:r>
          </w:p>
        </w:tc>
      </w:tr>
      <w:tr w:rsidR="00EF47C6" w:rsidRPr="007F7F63" w14:paraId="512377EE" w14:textId="77777777" w:rsidTr="00EF47C6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3EA870DC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Deaths during follow-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29492" w14:textId="6AE49E28" w:rsidR="00EF47C6" w:rsidRPr="007F7F63" w:rsidRDefault="00EF47C6" w:rsidP="00EF47C6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 (</w:t>
            </w:r>
            <w:r>
              <w:rPr>
                <w:rFonts w:eastAsia="Calibri" w:cstheme="minorHAnsi"/>
              </w:rPr>
              <w:t>13.2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A9F05" w14:textId="0F6E43DD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0 (4</w:t>
            </w:r>
            <w:r w:rsidR="00480F1D">
              <w:rPr>
                <w:rFonts w:eastAsia="Calibri" w:cstheme="minorHAnsi"/>
              </w:rPr>
              <w:t>1.7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EF47C6" w:rsidRPr="007F7F63" w14:paraId="0D5C15DA" w14:textId="77777777" w:rsidTr="00EF47C6">
        <w:trPr>
          <w:trHeight w:val="283"/>
        </w:trPr>
        <w:tc>
          <w:tcPr>
            <w:tcW w:w="0" w:type="auto"/>
            <w:shd w:val="clear" w:color="auto" w:fill="auto"/>
          </w:tcPr>
          <w:p w14:paraId="58BCBBB4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Liver metastases during follow-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9C4DA" w14:textId="4DB028EC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 (</w:t>
            </w:r>
            <w:r w:rsidR="001C36B7">
              <w:rPr>
                <w:rFonts w:eastAsia="Calibri" w:cstheme="minorHAnsi"/>
              </w:rPr>
              <w:t>5.3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9165F" w14:textId="6802F177" w:rsidR="00EF47C6" w:rsidRPr="007F7F63" w:rsidRDefault="00EF47C6" w:rsidP="00EF47C6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 (2</w:t>
            </w:r>
            <w:r w:rsidR="00480F1D">
              <w:rPr>
                <w:rFonts w:eastAsia="Calibri" w:cstheme="minorHAnsi"/>
              </w:rPr>
              <w:t>0.1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  <w:tr w:rsidR="00EF47C6" w:rsidRPr="007F7F63" w14:paraId="31B61E74" w14:textId="77777777" w:rsidTr="00EF47C6">
        <w:trPr>
          <w:trHeight w:val="283"/>
        </w:trPr>
        <w:tc>
          <w:tcPr>
            <w:tcW w:w="0" w:type="auto"/>
            <w:shd w:val="clear" w:color="auto" w:fill="auto"/>
          </w:tcPr>
          <w:p w14:paraId="20BF0FC8" w14:textId="77777777" w:rsidR="00EF47C6" w:rsidRPr="007F7F63" w:rsidRDefault="00EF47C6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All sites metastases during follow-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D3F5A" w14:textId="3492FB22" w:rsidR="00EF47C6" w:rsidRPr="007F7F63" w:rsidRDefault="00EF47C6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4 (</w:t>
            </w:r>
            <w:r w:rsidR="001C36B7">
              <w:rPr>
                <w:rFonts w:eastAsia="Calibri" w:cstheme="minorHAnsi"/>
              </w:rPr>
              <w:t>36.8</w:t>
            </w:r>
            <w:r w:rsidRPr="007F7F63">
              <w:rPr>
                <w:rFonts w:eastAsia="Calibri" w:cstheme="minorHAnsi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1F58E" w14:textId="00981231" w:rsidR="00EF47C6" w:rsidRPr="007F7F63" w:rsidRDefault="00EF47C6" w:rsidP="00EF47C6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0 (4</w:t>
            </w:r>
            <w:r w:rsidR="00480F1D">
              <w:rPr>
                <w:rFonts w:eastAsia="Calibri" w:cstheme="minorHAnsi"/>
              </w:rPr>
              <w:t>1.7</w:t>
            </w:r>
            <w:r w:rsidRPr="007F7F63">
              <w:rPr>
                <w:rFonts w:eastAsia="Calibri" w:cstheme="minorHAnsi"/>
              </w:rPr>
              <w:t>%)</w:t>
            </w:r>
          </w:p>
        </w:tc>
      </w:tr>
    </w:tbl>
    <w:p w14:paraId="21059CC6" w14:textId="064F94F5" w:rsidR="00EF47C6" w:rsidRPr="003B0481" w:rsidRDefault="00E45888" w:rsidP="007F7F63">
      <w:pPr>
        <w:spacing w:line="480" w:lineRule="auto"/>
        <w:jc w:val="both"/>
        <w:rPr>
          <w:rFonts w:ascii="Calibri" w:eastAsia="Calibri" w:hAnsi="Calibri" w:cs="Calibri"/>
        </w:rPr>
      </w:pPr>
      <w:r w:rsidRPr="003B0481">
        <w:rPr>
          <w:rFonts w:ascii="Calibri" w:eastAsia="Calibri" w:hAnsi="Calibri" w:cs="Calibri"/>
        </w:rPr>
        <w:t xml:space="preserve">IQR: Interquartile </w:t>
      </w:r>
      <w:r w:rsidR="009275E1" w:rsidRPr="003B0481">
        <w:rPr>
          <w:rFonts w:ascii="Calibri" w:eastAsia="Calibri" w:hAnsi="Calibri" w:cs="Calibri"/>
        </w:rPr>
        <w:t>r</w:t>
      </w:r>
      <w:r w:rsidRPr="003B0481">
        <w:rPr>
          <w:rFonts w:ascii="Calibri" w:eastAsia="Calibri" w:hAnsi="Calibri" w:cs="Calibri"/>
        </w:rPr>
        <w:t>ange</w:t>
      </w:r>
    </w:p>
    <w:p w14:paraId="7B2875C6" w14:textId="5A3B37D8" w:rsidR="007F7F63" w:rsidRDefault="007F7F63" w:rsidP="007F7F63">
      <w:pPr>
        <w:spacing w:line="480" w:lineRule="auto"/>
        <w:jc w:val="both"/>
        <w:rPr>
          <w:rFonts w:ascii="Calibri" w:eastAsia="Calibri" w:hAnsi="Calibri" w:cs="Calibri"/>
        </w:rPr>
      </w:pPr>
    </w:p>
    <w:p w14:paraId="2CDA50AE" w14:textId="4E55FCAD" w:rsidR="007F7F63" w:rsidRDefault="007F7F63" w:rsidP="007F7F63">
      <w:pPr>
        <w:spacing w:line="480" w:lineRule="auto"/>
        <w:jc w:val="both"/>
        <w:rPr>
          <w:rFonts w:ascii="Calibri" w:eastAsia="Calibri" w:hAnsi="Calibri" w:cs="Calibri"/>
        </w:rPr>
      </w:pPr>
    </w:p>
    <w:p w14:paraId="53CB4E0A" w14:textId="397DC3A1" w:rsidR="007F7F63" w:rsidRDefault="007F7F63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8C6C3D8" w14:textId="744E622D" w:rsidR="007F7F63" w:rsidRDefault="00480F1D" w:rsidP="003B0481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upplementary Table S</w:t>
      </w:r>
      <w:r w:rsidR="00F22C2A">
        <w:rPr>
          <w:rFonts w:ascii="Calibri" w:eastAsia="Calibri" w:hAnsi="Calibri" w:cs="Calibri"/>
        </w:rPr>
        <w:t>6</w:t>
      </w:r>
      <w:r>
        <w:rPr>
          <w:rFonts w:ascii="Calibri" w:eastAsia="Calibri" w:hAnsi="Calibri" w:cs="Calibri"/>
        </w:rPr>
        <w:t>: Demographic and clinical characteristics of patients with and without post-chemotherapy</w:t>
      </w:r>
      <w:r w:rsidR="009275E1"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</w:rPr>
        <w:t>induced liver damage, reported also in patients with ev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1635"/>
        <w:gridCol w:w="897"/>
        <w:gridCol w:w="1791"/>
        <w:gridCol w:w="857"/>
        <w:gridCol w:w="941"/>
        <w:gridCol w:w="1791"/>
        <w:gridCol w:w="857"/>
      </w:tblGrid>
      <w:tr w:rsidR="006600EC" w:rsidRPr="007F7F63" w14:paraId="53907307" w14:textId="77777777" w:rsidTr="006600EC">
        <w:trPr>
          <w:trHeight w:val="283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4DDDAA1F" w14:textId="77777777" w:rsidR="00480F1D" w:rsidRPr="007F7F63" w:rsidRDefault="00480F1D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br w:type="page"/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4BD44750" w14:textId="77777777" w:rsidR="00480F1D" w:rsidRPr="007F7F63" w:rsidRDefault="00480F1D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out post-chemotherapy liver damage</w:t>
            </w:r>
          </w:p>
          <w:p w14:paraId="29C0AFEA" w14:textId="77777777" w:rsidR="00480F1D" w:rsidRPr="007F7F63" w:rsidRDefault="00480F1D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 xml:space="preserve">(n= </w:t>
            </w:r>
            <w:r>
              <w:rPr>
                <w:rFonts w:eastAsia="Calibri" w:cstheme="minorHAnsi"/>
                <w:b/>
                <w:bCs/>
              </w:rPr>
              <w:t>38, 61.3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60297467" w14:textId="77777777" w:rsidR="00480F1D" w:rsidRPr="007F7F63" w:rsidRDefault="00480F1D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Patients with post-chemotherapy liver damage</w:t>
            </w:r>
          </w:p>
          <w:p w14:paraId="31638FCD" w14:textId="77777777" w:rsidR="00480F1D" w:rsidRPr="007F7F63" w:rsidDel="00923A6F" w:rsidRDefault="00480F1D" w:rsidP="00186908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 w:rsidRPr="007F7F63">
              <w:rPr>
                <w:rFonts w:eastAsia="Calibri" w:cstheme="minorHAnsi"/>
                <w:b/>
                <w:bCs/>
              </w:rPr>
              <w:t>(n= 2</w:t>
            </w:r>
            <w:r>
              <w:rPr>
                <w:rFonts w:eastAsia="Calibri" w:cstheme="minorHAnsi"/>
                <w:b/>
                <w:bCs/>
              </w:rPr>
              <w:t>4, 38.7</w:t>
            </w:r>
            <w:r w:rsidRPr="007F7F63">
              <w:rPr>
                <w:rFonts w:eastAsia="Calibri" w:cstheme="minorHAnsi"/>
                <w:b/>
                <w:bCs/>
              </w:rPr>
              <w:t>%)</w:t>
            </w:r>
          </w:p>
        </w:tc>
      </w:tr>
      <w:tr w:rsidR="006600EC" w:rsidRPr="007F7F63" w14:paraId="3B03BB79" w14:textId="77777777" w:rsidTr="00186908">
        <w:trPr>
          <w:trHeight w:val="283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FA70EF9" w14:textId="77777777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172D2A" w14:textId="48AE30ED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50E86" w14:textId="77777777" w:rsidR="006600EC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Metachronous liver metastases</w:t>
            </w:r>
          </w:p>
          <w:p w14:paraId="122C5411" w14:textId="6E09AA7D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(n=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6B697" w14:textId="77777777" w:rsidR="006600EC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Deaths</w:t>
            </w:r>
          </w:p>
          <w:p w14:paraId="46F65AE5" w14:textId="0E941BD7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(n=</w:t>
            </w:r>
            <w:r w:rsidR="00881AF1">
              <w:rPr>
                <w:rFonts w:eastAsia="Calibri" w:cstheme="minorHAnsi"/>
                <w:b/>
                <w:bCs/>
              </w:rPr>
              <w:t>5</w:t>
            </w:r>
            <w:r>
              <w:rPr>
                <w:rFonts w:eastAsia="Calibri" w:cstheme="minorHAnsi"/>
                <w:b/>
                <w:bCs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31283" w14:textId="46481CDE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271B7" w14:textId="77777777" w:rsidR="006600EC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Metachronous liver metastases</w:t>
            </w:r>
          </w:p>
          <w:p w14:paraId="4D09FBB0" w14:textId="7A16218A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(n=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37DE4" w14:textId="77777777" w:rsidR="006600EC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Deaths</w:t>
            </w:r>
          </w:p>
          <w:p w14:paraId="7409E784" w14:textId="5180AAAE" w:rsidR="006600EC" w:rsidRPr="007F7F63" w:rsidRDefault="006600EC" w:rsidP="006600EC">
            <w:pPr>
              <w:suppressAutoHyphens/>
              <w:spacing w:after="0" w:line="276" w:lineRule="auto"/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(n=10)</w:t>
            </w:r>
          </w:p>
        </w:tc>
      </w:tr>
      <w:tr w:rsidR="006600EC" w:rsidRPr="007F7F63" w14:paraId="6B3211FD" w14:textId="77777777" w:rsidTr="006600EC">
        <w:trPr>
          <w:trHeight w:val="283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135657EE" w14:textId="77777777" w:rsidR="006600EC" w:rsidRPr="007F7F63" w:rsidRDefault="006600EC" w:rsidP="00186908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 xml:space="preserve">Age at diagnosis; mean (SD) </w:t>
            </w:r>
          </w:p>
        </w:tc>
        <w:tc>
          <w:tcPr>
            <w:tcW w:w="0" w:type="auto"/>
            <w:shd w:val="clear" w:color="auto" w:fill="auto"/>
          </w:tcPr>
          <w:p w14:paraId="64E2C670" w14:textId="06D06ABD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59.1 (12.9)</w:t>
            </w:r>
          </w:p>
        </w:tc>
        <w:tc>
          <w:tcPr>
            <w:tcW w:w="0" w:type="auto"/>
            <w:shd w:val="clear" w:color="auto" w:fill="auto"/>
          </w:tcPr>
          <w:p w14:paraId="6AE3A175" w14:textId="77777777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277F1AA" w14:textId="6856CC26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003EFE0" w14:textId="3FDB3DD1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60.7 (12.3)</w:t>
            </w:r>
          </w:p>
        </w:tc>
        <w:tc>
          <w:tcPr>
            <w:tcW w:w="0" w:type="auto"/>
            <w:shd w:val="clear" w:color="auto" w:fill="auto"/>
          </w:tcPr>
          <w:p w14:paraId="22163E97" w14:textId="77777777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E7F0D67" w14:textId="50142608" w:rsidR="006600EC" w:rsidRPr="007F7F63" w:rsidRDefault="006600EC" w:rsidP="00186908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</w:p>
        </w:tc>
      </w:tr>
      <w:tr w:rsidR="006600EC" w:rsidRPr="007F7F63" w14:paraId="5C1CD133" w14:textId="77777777" w:rsidTr="006600EC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29EAF4C" w14:textId="77777777" w:rsidR="00F47C2F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7F7F63">
              <w:rPr>
                <w:rFonts w:eastAsia="Calibri" w:cstheme="minorHAnsi"/>
              </w:rPr>
              <w:t>Sex;</w:t>
            </w:r>
            <w:proofErr w:type="gramEnd"/>
            <w:r w:rsidRPr="007F7F63">
              <w:rPr>
                <w:rFonts w:eastAsia="Calibri" w:cstheme="minorHAnsi"/>
              </w:rPr>
              <w:t xml:space="preserve"> </w:t>
            </w:r>
          </w:p>
          <w:p w14:paraId="5D02A777" w14:textId="7F1EFB61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91490" w14:textId="04D3298A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14290" w14:textId="13B66307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9 (5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37E08" w14:textId="411A0C95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6FA09" w14:textId="7E0A88D6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85C602D" w14:textId="6AE2933C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1 (45.8%)</w:t>
            </w:r>
          </w:p>
          <w:p w14:paraId="18DD3148" w14:textId="64B8A9E1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B843F6" w14:textId="117BAD2B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46F41" w14:textId="5D177070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</w:t>
            </w:r>
          </w:p>
        </w:tc>
      </w:tr>
      <w:tr w:rsidR="006600EC" w:rsidRPr="007F7F63" w14:paraId="5D15831A" w14:textId="77777777" w:rsidTr="006600EC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1530CE1E" w14:textId="77777777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928165" w14:textId="33ED5825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7A28E" w14:textId="2F546EDE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9 (5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421A4" w14:textId="606CA31B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81EEC" w14:textId="42BA1D3F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03E716" w14:textId="1B5A111B" w:rsidR="006600EC" w:rsidRPr="007F7F63" w:rsidRDefault="006600E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3 (54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5212B" w14:textId="50AF0D9B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59582" w14:textId="66A9DBFB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</w:t>
            </w:r>
          </w:p>
        </w:tc>
      </w:tr>
      <w:tr w:rsidR="006600EC" w:rsidRPr="007F7F63" w14:paraId="27930DB3" w14:textId="77777777" w:rsidTr="006600EC">
        <w:trPr>
          <w:trHeight w:val="283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66233CF" w14:textId="77777777" w:rsidR="00F47C2F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7F7F63">
              <w:rPr>
                <w:rFonts w:eastAsia="Calibri" w:cstheme="minorHAnsi"/>
              </w:rPr>
              <w:t>Stage;</w:t>
            </w:r>
            <w:proofErr w:type="gramEnd"/>
            <w:r w:rsidRPr="007F7F63">
              <w:rPr>
                <w:rFonts w:eastAsia="Calibri" w:cstheme="minorHAnsi"/>
              </w:rPr>
              <w:t xml:space="preserve"> </w:t>
            </w:r>
          </w:p>
          <w:p w14:paraId="6F670314" w14:textId="7CB7E892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36559" w14:textId="6C0830F3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6F9BF" w14:textId="07D77BFF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2 (31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81F61" w14:textId="26526DC2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E3877" w14:textId="43497FC5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B02877C" w14:textId="400B5EAA" w:rsidR="006600EC" w:rsidRPr="007F7F63" w:rsidRDefault="0049562C" w:rsidP="0049562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8 (33.3</w:t>
            </w:r>
            <w:r>
              <w:rPr>
                <w:rFonts w:eastAsia="Calibri" w:cstheme="minorHAnsi"/>
              </w:rPr>
              <w:t>%</w:t>
            </w:r>
            <w:r w:rsidRPr="007F7F63">
              <w:rPr>
                <w:rFonts w:eastAsia="Calibri" w:cstheme="minorHAnsi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B1488CC" w14:textId="5518EFCE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E358DF0" w14:textId="38B4A1EE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</w:tr>
      <w:tr w:rsidR="006600EC" w:rsidRPr="007F7F63" w14:paraId="0B0A5953" w14:textId="77777777" w:rsidTr="006600EC">
        <w:trPr>
          <w:trHeight w:val="283"/>
        </w:trPr>
        <w:tc>
          <w:tcPr>
            <w:tcW w:w="0" w:type="auto"/>
            <w:vMerge/>
            <w:shd w:val="clear" w:color="auto" w:fill="auto"/>
            <w:vAlign w:val="center"/>
          </w:tcPr>
          <w:p w14:paraId="35075280" w14:textId="77777777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159E1" w14:textId="114ABA6A" w:rsidR="006600EC" w:rsidRPr="007F7F63" w:rsidRDefault="006600EC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5C63D" w14:textId="048390F0" w:rsidR="006600EC" w:rsidRPr="007F7F63" w:rsidRDefault="006600EC" w:rsidP="006600E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26 (68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2BFA3" w14:textId="75B78FAA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E2FE6" w14:textId="24225B65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844823B" w14:textId="5B8F5F93" w:rsidR="006600EC" w:rsidRPr="007F7F63" w:rsidRDefault="0049562C" w:rsidP="0049562C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 w:rsidRPr="007F7F63">
              <w:rPr>
                <w:rFonts w:eastAsia="Calibri" w:cstheme="minorHAnsi"/>
              </w:rPr>
              <w:t>16 (66.7</w:t>
            </w:r>
            <w:r>
              <w:rPr>
                <w:rFonts w:eastAsia="Calibri" w:cstheme="minorHAnsi"/>
              </w:rPr>
              <w:t>%</w:t>
            </w:r>
            <w:r w:rsidRPr="007F7F63">
              <w:rPr>
                <w:rFonts w:eastAsia="Calibri" w:cstheme="minorHAnsi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44E13B" w14:textId="04B4F71D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136B6A9" w14:textId="2D78CA3C" w:rsidR="006600EC" w:rsidRPr="007F7F63" w:rsidRDefault="0049562C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</w:t>
            </w:r>
          </w:p>
        </w:tc>
      </w:tr>
      <w:tr w:rsidR="00F47C2F" w:rsidRPr="007F7F63" w14:paraId="029B779B" w14:textId="77777777" w:rsidTr="00F47C2F">
        <w:trPr>
          <w:trHeight w:val="78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F58DCE5" w14:textId="77777777" w:rsidR="00F47C2F" w:rsidRDefault="00F47C2F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proofErr w:type="gramStart"/>
            <w:r w:rsidRPr="00F47C2F">
              <w:rPr>
                <w:rFonts w:eastAsia="Calibri" w:cstheme="minorHAnsi"/>
              </w:rPr>
              <w:t>Grade</w:t>
            </w:r>
            <w:r>
              <w:rPr>
                <w:rFonts w:eastAsia="Calibri" w:cstheme="minorHAnsi"/>
              </w:rPr>
              <w:t>;</w:t>
            </w:r>
            <w:proofErr w:type="gramEnd"/>
          </w:p>
          <w:p w14:paraId="5BC17E47" w14:textId="0E174FB0" w:rsidR="00F47C2F" w:rsidRPr="00F47C2F" w:rsidRDefault="00F47C2F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 (%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D36AD5E" w14:textId="3857D477" w:rsidR="00F47C2F" w:rsidRPr="007F7F63" w:rsidRDefault="00F47C2F" w:rsidP="00F47C2F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Well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25A5B116" w14:textId="3CB757EF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 (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76CD6" w14:textId="1E7FA2C9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73166" w14:textId="593BF062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EDFDB" w14:textId="6760FB90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 (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ED18A" w14:textId="0AEEFF4B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EDA5B" w14:textId="48A07AAC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</w:tr>
      <w:tr w:rsidR="00F47C2F" w:rsidRPr="007F7F63" w14:paraId="2665337C" w14:textId="77777777" w:rsidTr="00F47C2F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5379AC74" w14:textId="77777777" w:rsidR="00F47C2F" w:rsidRPr="00F47C2F" w:rsidRDefault="00F47C2F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14:paraId="58CE6E96" w14:textId="58C0482C" w:rsidR="00F47C2F" w:rsidRPr="007F7F63" w:rsidRDefault="00F47C2F" w:rsidP="00F47C2F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Moderately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2755EF1" w14:textId="09FA6395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9 (50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7ECFC" w14:textId="3B5BCCFD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B6A8B" w14:textId="6B81B35E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35619" w14:textId="2A562BD9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0 (41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AE3CF" w14:textId="3D6631DA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9C4F0" w14:textId="70EE1696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</w:tr>
      <w:tr w:rsidR="00F47C2F" w:rsidRPr="007F7F63" w14:paraId="65F17457" w14:textId="77777777" w:rsidTr="00F47C2F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1374DF1C" w14:textId="77777777" w:rsidR="00F47C2F" w:rsidRPr="00F47C2F" w:rsidRDefault="00F47C2F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14:paraId="4375C8C3" w14:textId="6B27DF77" w:rsidR="00F47C2F" w:rsidRPr="007F7F63" w:rsidRDefault="00F47C2F" w:rsidP="00F47C2F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Poorly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18A3C027" w14:textId="223A17A0" w:rsidR="00F47C2F" w:rsidRPr="007F7F63" w:rsidRDefault="00F47C2F" w:rsidP="00F47C2F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 (2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F4D71" w14:textId="4BD3E285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AC783" w14:textId="6196A241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4AFCD" w14:textId="3509FF5A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 (33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922B0" w14:textId="14935B2E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FFE75" w14:textId="78E569EE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</w:t>
            </w:r>
          </w:p>
        </w:tc>
      </w:tr>
      <w:tr w:rsidR="00F47C2F" w:rsidRPr="007F7F63" w14:paraId="0F10D8AD" w14:textId="77777777" w:rsidTr="00F47C2F">
        <w:trPr>
          <w:trHeight w:val="78"/>
        </w:trPr>
        <w:tc>
          <w:tcPr>
            <w:tcW w:w="0" w:type="auto"/>
            <w:vMerge/>
            <w:shd w:val="clear" w:color="auto" w:fill="auto"/>
            <w:vAlign w:val="center"/>
          </w:tcPr>
          <w:p w14:paraId="7B092364" w14:textId="77777777" w:rsidR="00F47C2F" w:rsidRPr="00F47C2F" w:rsidRDefault="00F47C2F" w:rsidP="00480F1D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14:paraId="4D2EA002" w14:textId="5CBE3E7C" w:rsidR="00F47C2F" w:rsidRPr="007F7F63" w:rsidRDefault="00F47C2F" w:rsidP="00F47C2F">
            <w:pPr>
              <w:suppressAutoHyphens/>
              <w:spacing w:after="0" w:line="276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Missing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10BD4C90" w14:textId="3C83EE87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1 (28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EF000" w14:textId="6347EC2A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A18FA" w14:textId="6ADB6FF4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CF4A8" w14:textId="35D69FFF" w:rsidR="00F47C2F" w:rsidRPr="007F7F63" w:rsidRDefault="00F47C2F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 (25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28F99" w14:textId="741DA529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FA1D9" w14:textId="141DCFF7" w:rsidR="00F47C2F" w:rsidRPr="007F7F63" w:rsidRDefault="000704A4" w:rsidP="00480F1D">
            <w:pPr>
              <w:suppressAutoHyphens/>
              <w:spacing w:after="0" w:line="276" w:lineRule="auto"/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</w:t>
            </w:r>
          </w:p>
        </w:tc>
      </w:tr>
    </w:tbl>
    <w:p w14:paraId="31D2D67F" w14:textId="619887FE" w:rsidR="007F7F63" w:rsidRPr="003B0481" w:rsidRDefault="007F7F63" w:rsidP="003B0481">
      <w:pPr>
        <w:spacing w:line="480" w:lineRule="auto"/>
        <w:jc w:val="both"/>
        <w:rPr>
          <w:rFonts w:ascii="Calibri" w:eastAsia="Calibri" w:hAnsi="Calibri" w:cs="Calibri"/>
        </w:rPr>
      </w:pPr>
      <w:r w:rsidRPr="003B0481">
        <w:rPr>
          <w:rFonts w:ascii="Calibri" w:eastAsia="Calibri" w:hAnsi="Calibri" w:cs="Calibri"/>
        </w:rPr>
        <w:t xml:space="preserve">TNM stage refers to clinical staging. </w:t>
      </w:r>
      <w:r w:rsidR="00E45888" w:rsidRPr="003B0481">
        <w:rPr>
          <w:rFonts w:ascii="Calibri" w:eastAsia="Calibri" w:hAnsi="Calibri" w:cs="Calibri"/>
        </w:rPr>
        <w:t>SD</w:t>
      </w:r>
      <w:r w:rsidRPr="003B0481">
        <w:rPr>
          <w:rFonts w:ascii="Calibri" w:eastAsia="Calibri" w:hAnsi="Calibri" w:cs="Calibri"/>
        </w:rPr>
        <w:t xml:space="preserve">: </w:t>
      </w:r>
      <w:r w:rsidR="00E45888" w:rsidRPr="003B0481">
        <w:rPr>
          <w:rFonts w:ascii="Calibri" w:eastAsia="Calibri" w:hAnsi="Calibri" w:cs="Calibri"/>
        </w:rPr>
        <w:t>Standard deviation</w:t>
      </w:r>
      <w:r w:rsidRPr="003B0481">
        <w:rPr>
          <w:rFonts w:ascii="Calibri" w:eastAsia="Calibri" w:hAnsi="Calibri" w:cs="Calibri"/>
        </w:rPr>
        <w:t>.</w:t>
      </w:r>
    </w:p>
    <w:p w14:paraId="38F0EC57" w14:textId="77777777" w:rsidR="00480F1D" w:rsidRPr="00480F1D" w:rsidRDefault="00480F1D" w:rsidP="00480F1D"/>
    <w:p w14:paraId="474A51B9" w14:textId="77777777" w:rsidR="007F7F63" w:rsidRDefault="007F7F63"/>
    <w:sectPr w:rsidR="007F7F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25"/>
    <w:rsid w:val="00034524"/>
    <w:rsid w:val="000704A4"/>
    <w:rsid w:val="00096B02"/>
    <w:rsid w:val="00176946"/>
    <w:rsid w:val="00186908"/>
    <w:rsid w:val="001C26B8"/>
    <w:rsid w:val="001C36B7"/>
    <w:rsid w:val="001E07C1"/>
    <w:rsid w:val="00206D51"/>
    <w:rsid w:val="002161CA"/>
    <w:rsid w:val="00264EBD"/>
    <w:rsid w:val="00357929"/>
    <w:rsid w:val="003B0481"/>
    <w:rsid w:val="003E7215"/>
    <w:rsid w:val="00480F1D"/>
    <w:rsid w:val="0049562C"/>
    <w:rsid w:val="00495CBE"/>
    <w:rsid w:val="004D49A5"/>
    <w:rsid w:val="004E713F"/>
    <w:rsid w:val="005648C1"/>
    <w:rsid w:val="005C0501"/>
    <w:rsid w:val="005C199E"/>
    <w:rsid w:val="006600EC"/>
    <w:rsid w:val="00773FCF"/>
    <w:rsid w:val="00796025"/>
    <w:rsid w:val="007D0280"/>
    <w:rsid w:val="007F7F63"/>
    <w:rsid w:val="00863BE2"/>
    <w:rsid w:val="00881AF1"/>
    <w:rsid w:val="008C163D"/>
    <w:rsid w:val="008E2809"/>
    <w:rsid w:val="008E3B5A"/>
    <w:rsid w:val="009275E1"/>
    <w:rsid w:val="00A30802"/>
    <w:rsid w:val="00A42288"/>
    <w:rsid w:val="00A47655"/>
    <w:rsid w:val="00A77A95"/>
    <w:rsid w:val="00A93130"/>
    <w:rsid w:val="00AA08DA"/>
    <w:rsid w:val="00C0448E"/>
    <w:rsid w:val="00C07E09"/>
    <w:rsid w:val="00C37834"/>
    <w:rsid w:val="00CF471B"/>
    <w:rsid w:val="00D10F67"/>
    <w:rsid w:val="00E45888"/>
    <w:rsid w:val="00EF47C6"/>
    <w:rsid w:val="00F17D5D"/>
    <w:rsid w:val="00F22C2A"/>
    <w:rsid w:val="00F4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9749E"/>
  <w15:chartTrackingRefBased/>
  <w15:docId w15:val="{CFEDCE22-AD9E-48E7-9AE9-3247B664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080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308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308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30802"/>
    <w:rPr>
      <w:sz w:val="20"/>
      <w:szCs w:val="20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A308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0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0802"/>
    <w:rPr>
      <w:rFonts w:ascii="Segoe UI" w:hAnsi="Segoe UI" w:cs="Segoe UI"/>
      <w:sz w:val="18"/>
      <w:szCs w:val="18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0F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0F1D"/>
    <w:rPr>
      <w:b/>
      <w:bCs/>
      <w:sz w:val="20"/>
      <w:szCs w:val="20"/>
      <w:lang w:val="en-GB"/>
    </w:rPr>
  </w:style>
  <w:style w:type="character" w:styleId="Enfasicorsivo">
    <w:name w:val="Emphasis"/>
    <w:basedOn w:val="Carpredefinitoparagrafo"/>
    <w:uiPriority w:val="20"/>
    <w:qFormat/>
    <w:rsid w:val="00A77A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a</dc:creator>
  <cp:keywords/>
  <dc:description/>
  <cp:lastModifiedBy>Filippo Monelli</cp:lastModifiedBy>
  <cp:revision>6</cp:revision>
  <dcterms:created xsi:type="dcterms:W3CDTF">2021-01-10T21:17:00Z</dcterms:created>
  <dcterms:modified xsi:type="dcterms:W3CDTF">2021-01-14T16:02:00Z</dcterms:modified>
</cp:coreProperties>
</file>